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84D5" w14:textId="77777777" w:rsidR="006650FC" w:rsidRDefault="00000000">
      <w:pPr>
        <w:pStyle w:val="Heading1"/>
        <w:rPr>
          <w:rFonts w:ascii="Nunito" w:eastAsia="Nunito" w:hAnsi="Nunito" w:cs="Nunito"/>
        </w:rPr>
      </w:pPr>
      <w:bookmarkStart w:id="0" w:name="_heading=h.gjdgxs" w:colFirst="0" w:colLast="0"/>
      <w:bookmarkEnd w:id="0"/>
      <w:proofErr w:type="spellStart"/>
      <w:r>
        <w:rPr>
          <w:rFonts w:ascii="Nunito" w:eastAsia="Nunito" w:hAnsi="Nunito" w:cs="Nunito"/>
        </w:rPr>
        <w:t>Supplementary</w:t>
      </w:r>
      <w:proofErr w:type="spellEnd"/>
      <w:r>
        <w:rPr>
          <w:rFonts w:ascii="Nunito" w:eastAsia="Nunito" w:hAnsi="Nunito" w:cs="Nunito"/>
        </w:rPr>
        <w:t xml:space="preserve"> </w:t>
      </w:r>
      <w:proofErr w:type="spellStart"/>
      <w:r>
        <w:rPr>
          <w:rFonts w:ascii="Nunito" w:eastAsia="Nunito" w:hAnsi="Nunito" w:cs="Nunito"/>
        </w:rPr>
        <w:t>data</w:t>
      </w:r>
      <w:proofErr w:type="spellEnd"/>
      <w:r>
        <w:rPr>
          <w:rFonts w:ascii="Nunito" w:eastAsia="Nunito" w:hAnsi="Nunito" w:cs="Nunito"/>
        </w:rPr>
        <w:t xml:space="preserve"> 2:</w:t>
      </w:r>
    </w:p>
    <w:p w14:paraId="523DB253" w14:textId="77777777" w:rsidR="006650FC" w:rsidRPr="00977FA1" w:rsidRDefault="00000000">
      <w:pPr>
        <w:rPr>
          <w:rFonts w:ascii="Nunito" w:eastAsia="Nunito" w:hAnsi="Nunito" w:cs="Nunito"/>
          <w:lang w:val="en-US"/>
        </w:rPr>
      </w:pPr>
      <w:r w:rsidRPr="00977FA1">
        <w:rPr>
          <w:rFonts w:ascii="Nunito" w:eastAsia="Nunito" w:hAnsi="Nunito" w:cs="Nunito"/>
          <w:b/>
          <w:lang w:val="en-US"/>
        </w:rPr>
        <w:t>Information on candidate genes used for cluster annotation and analysis</w:t>
      </w:r>
    </w:p>
    <w:tbl>
      <w:tblPr>
        <w:tblStyle w:val="a1"/>
        <w:tblW w:w="94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55"/>
        <w:gridCol w:w="1185"/>
        <w:gridCol w:w="2010"/>
        <w:gridCol w:w="1065"/>
        <w:gridCol w:w="2250"/>
      </w:tblGrid>
      <w:tr w:rsidR="006650FC" w14:paraId="3F868226" w14:textId="77777777">
        <w:trPr>
          <w:trHeight w:val="52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EF6E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43E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xloc</w:t>
            </w:r>
            <w:proofErr w:type="spellEnd"/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0C70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0A778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cell</w:t>
            </w:r>
            <w:proofErr w:type="spellEnd"/>
            <w:r>
              <w:rPr>
                <w:rFonts w:ascii="Nunito" w:eastAsia="Nunito" w:hAnsi="Nunito" w:cs="Nunito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5827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A908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clusters</w:t>
            </w:r>
            <w:proofErr w:type="spellEnd"/>
          </w:p>
        </w:tc>
      </w:tr>
      <w:tr w:rsidR="006650FC" w14:paraId="36F7F0CA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BCB31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a-amylase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ED30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_002486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3285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KM577675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2ED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idgut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44EB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7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1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C71D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1</w:t>
            </w:r>
          </w:p>
        </w:tc>
      </w:tr>
      <w:tr w:rsidR="006650FC" w14:paraId="0B1F4CA1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4B40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calponin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CB63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935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7E96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B4F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 xml:space="preserve">smooth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54A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8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E4EB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0 8 14</w:t>
            </w:r>
          </w:p>
        </w:tc>
      </w:tr>
      <w:tr w:rsidR="006650FC" w14:paraId="5D577049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B7728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coe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71BF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2832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9864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GU169416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276F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ABBB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9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3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0617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5</w:t>
            </w:r>
          </w:p>
        </w:tc>
      </w:tr>
      <w:tr w:rsidR="006650FC" w14:paraId="34790B49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95DB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cs3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DDA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1874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3590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KJ405470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C59A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chaetal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ac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9621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  <w:shd w:val="clear" w:color="auto" w:fill="E69138"/>
              </w:rPr>
            </w:pPr>
            <w:hyperlink r:id="rId10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4,5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6070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4</w:t>
            </w:r>
          </w:p>
        </w:tc>
      </w:tr>
      <w:tr w:rsidR="006650FC" w14:paraId="70A8E8A7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2C4B7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egb_a1a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681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20342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3ECE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MT701024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39DD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globin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ecreting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A8DE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1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3BAF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15</w:t>
            </w:r>
          </w:p>
        </w:tc>
      </w:tr>
      <w:tr w:rsidR="006650FC" w14:paraId="539DF92D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234CC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egb_a1b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03FC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3559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B0AE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MT701025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614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globin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ecreting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9F78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2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AA162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15</w:t>
            </w:r>
          </w:p>
        </w:tc>
      </w:tr>
      <w:tr w:rsidR="006650FC" w14:paraId="68D96B7D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D259C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elav1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8D1F2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1549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B2FE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384209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A1FB8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850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3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007D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5 11 18 20</w:t>
            </w:r>
          </w:p>
        </w:tc>
      </w:tr>
      <w:tr w:rsidR="006650FC" w14:paraId="4CE68A09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D9703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foxA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750E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60337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8006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AM114771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3DEE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hindgut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C522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4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8D8E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4 11 20</w:t>
            </w:r>
          </w:p>
        </w:tc>
      </w:tr>
      <w:tr w:rsidR="006650FC" w14:paraId="47DD86FD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A4CD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gata456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3B31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6798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8BE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014969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84ED8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 xml:space="preserve">smooth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83F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5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4903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8 10 12 17</w:t>
            </w:r>
          </w:p>
        </w:tc>
      </w:tr>
      <w:tr w:rsidR="006650FC" w14:paraId="04E2E98A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07F2A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gcm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B2D4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4995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4A70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HE971735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988A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gcm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C039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6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1EBE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9 36</w:t>
            </w:r>
          </w:p>
        </w:tc>
      </w:tr>
      <w:tr w:rsidR="006650FC" w14:paraId="370A16C7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5FB99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hb9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1D35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1556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61B6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384221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72ED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CCCD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7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A382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4 5 11 16</w:t>
            </w:r>
          </w:p>
        </w:tc>
      </w:tr>
      <w:tr w:rsidR="006650FC" w14:paraId="3768A7BF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9082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legumain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C984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_037879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9C4F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KM577676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5F8E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gut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B2A4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8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1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10C7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4 7 27</w:t>
            </w:r>
          </w:p>
        </w:tc>
      </w:tr>
      <w:tr w:rsidR="006650FC" w14:paraId="0839624C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814CA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mef2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2716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0048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9AF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8B70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 xml:space="preserve">smooth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2C9E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19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8A9D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 6 12</w:t>
            </w:r>
          </w:p>
        </w:tc>
      </w:tr>
      <w:tr w:rsidR="006650FC" w14:paraId="172E06D2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CBD60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myocardin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9D57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3607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EAB3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425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D942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0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34C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</w:t>
            </w:r>
          </w:p>
        </w:tc>
      </w:tr>
      <w:tr w:rsidR="006650FC" w14:paraId="44257464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86D2B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1046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2761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DD7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40F2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triated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D5848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1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0B03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1 2 3</w:t>
            </w:r>
          </w:p>
        </w:tc>
      </w:tr>
      <w:tr w:rsidR="006650FC" w14:paraId="451D6536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EF991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nk2.2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9165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5822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688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384210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834D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F1DD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2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,10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90B8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4 11 20</w:t>
            </w:r>
          </w:p>
        </w:tc>
      </w:tr>
      <w:tr w:rsidR="006650FC" w14:paraId="532050E9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090A0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r>
              <w:rPr>
                <w:rFonts w:ascii="Nunito" w:eastAsia="Nunito" w:hAnsi="Nunito" w:cs="Nunito"/>
                <w:i/>
                <w:sz w:val="20"/>
                <w:szCs w:val="20"/>
              </w:rPr>
              <w:t>nk6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912F4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53864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909C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384212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83FA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DC96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3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,11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4139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5 11</w:t>
            </w:r>
          </w:p>
        </w:tc>
      </w:tr>
      <w:tr w:rsidR="006650FC" w14:paraId="521E7042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CD862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sm-mrlc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5E3F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1832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8708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28C9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 xml:space="preserve">smooth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76B1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4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5530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3 6 8 12 14</w:t>
            </w:r>
          </w:p>
        </w:tc>
      </w:tr>
      <w:tr w:rsidR="006650FC" w14:paraId="3338E892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56978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st-mrlc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C041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52139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6155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C7CE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triated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141E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5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AF2F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3 6 8 12 14</w:t>
            </w:r>
          </w:p>
        </w:tc>
      </w:tr>
      <w:tr w:rsidR="006650FC" w14:paraId="47D8A8E3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EEAE7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synaptotagmin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66CC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0875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8F8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544397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6D13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3D942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6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2830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5 11 13 14 18 20 26</w:t>
            </w:r>
          </w:p>
        </w:tc>
      </w:tr>
      <w:tr w:rsidR="006650FC" w14:paraId="35D10A86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D90A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A46E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8954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EBF7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4373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triated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7CE1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7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930C7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 10 17</w:t>
            </w:r>
          </w:p>
        </w:tc>
      </w:tr>
      <w:tr w:rsidR="006650FC" w14:paraId="6AD4B58F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D946B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troponin</w:t>
            </w:r>
            <w:proofErr w:type="spellEnd"/>
            <w:r>
              <w:rPr>
                <w:rFonts w:ascii="Nunito" w:eastAsia="Nunito" w:hAnsi="Nunito" w:cs="Nunito"/>
                <w:i/>
                <w:sz w:val="20"/>
                <w:szCs w:val="20"/>
              </w:rPr>
              <w:t xml:space="preserve"> T</w:t>
            </w:r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38943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9874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5B89E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-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40BD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striated</w:t>
            </w:r>
            <w:proofErr w:type="spellEnd"/>
            <w:r>
              <w:rPr>
                <w:rFonts w:ascii="Nunito" w:eastAsia="Nunito" w:hAnsi="Nunito" w:cs="Nuni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88D7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8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81A4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2 10 17</w:t>
            </w:r>
          </w:p>
        </w:tc>
      </w:tr>
      <w:tr w:rsidR="006650FC" w14:paraId="28ED6E91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62FBF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trph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2BBE2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37608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E8C9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EF544398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36AB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neuron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2F395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29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77EE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5</w:t>
            </w:r>
          </w:p>
        </w:tc>
      </w:tr>
      <w:tr w:rsidR="006650FC" w14:paraId="5477F794" w14:textId="77777777">
        <w:trPr>
          <w:trHeight w:val="315"/>
        </w:trPr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77F0D" w14:textId="77777777" w:rsidR="006650FC" w:rsidRDefault="00000000">
            <w:pPr>
              <w:widowControl w:val="0"/>
              <w:rPr>
                <w:rFonts w:ascii="Nunito" w:eastAsia="Nunito" w:hAnsi="Nunito" w:cs="Nunito"/>
                <w:i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i/>
                <w:sz w:val="20"/>
                <w:szCs w:val="20"/>
              </w:rPr>
              <w:t>vtg</w:t>
            </w:r>
            <w:proofErr w:type="spellEnd"/>
          </w:p>
        </w:tc>
        <w:tc>
          <w:tcPr>
            <w:tcW w:w="14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1EF6A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XLOC-00128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793F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KU756287</w:t>
            </w:r>
          </w:p>
        </w:tc>
        <w:tc>
          <w:tcPr>
            <w:tcW w:w="2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A2128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sz w:val="20"/>
                <w:szCs w:val="20"/>
              </w:rPr>
              <w:t>eleocyte</w:t>
            </w:r>
            <w:proofErr w:type="spell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6C901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hyperlink r:id="rId30">
              <w:r>
                <w:rPr>
                  <w:rFonts w:ascii="Nunito" w:eastAsia="Nunito" w:hAnsi="Nunito" w:cs="Nunito"/>
                  <w:color w:val="000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2486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r>
              <w:rPr>
                <w:rFonts w:ascii="Nunito" w:eastAsia="Nunito" w:hAnsi="Nunito" w:cs="Nunito"/>
                <w:sz w:val="20"/>
                <w:szCs w:val="20"/>
              </w:rPr>
              <w:t>7</w:t>
            </w:r>
          </w:p>
        </w:tc>
      </w:tr>
    </w:tbl>
    <w:p w14:paraId="1961CCDF" w14:textId="77777777" w:rsidR="006650FC" w:rsidRPr="00977FA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Nunito" w:eastAsia="Nunito" w:hAnsi="Nunito" w:cs="Nunito"/>
          <w:lang w:val="en-US"/>
        </w:rPr>
      </w:pPr>
      <w:r w:rsidRPr="00977FA1">
        <w:rPr>
          <w:rFonts w:ascii="Nunito" w:eastAsia="Nunito" w:hAnsi="Nunito" w:cs="Nunito"/>
          <w:b/>
          <w:lang w:val="en-US"/>
        </w:rPr>
        <w:t>Table 1: Candidate marker genes used for cluster annotation, including their genome assembly ID (</w:t>
      </w:r>
      <w:proofErr w:type="spellStart"/>
      <w:r w:rsidRPr="00977FA1">
        <w:rPr>
          <w:rFonts w:ascii="Nunito" w:eastAsia="Nunito" w:hAnsi="Nunito" w:cs="Nunito"/>
          <w:b/>
          <w:lang w:val="en-US"/>
        </w:rPr>
        <w:t>xloc</w:t>
      </w:r>
      <w:proofErr w:type="spellEnd"/>
      <w:r w:rsidRPr="00977FA1">
        <w:rPr>
          <w:rFonts w:ascii="Nunito" w:eastAsia="Nunito" w:hAnsi="Nunito" w:cs="Nunito"/>
          <w:b/>
          <w:lang w:val="en-US"/>
        </w:rPr>
        <w:t xml:space="preserve">), their </w:t>
      </w:r>
      <w:proofErr w:type="spellStart"/>
      <w:r w:rsidRPr="00977FA1">
        <w:rPr>
          <w:rFonts w:ascii="Nunito" w:eastAsia="Nunito" w:hAnsi="Nunito" w:cs="Nunito"/>
          <w:b/>
          <w:lang w:val="en-US"/>
        </w:rPr>
        <w:t>genbank</w:t>
      </w:r>
      <w:proofErr w:type="spellEnd"/>
      <w:r w:rsidRPr="00977FA1">
        <w:rPr>
          <w:rFonts w:ascii="Nunito" w:eastAsia="Nunito" w:hAnsi="Nunito" w:cs="Nunito"/>
          <w:b/>
          <w:lang w:val="en-US"/>
        </w:rPr>
        <w:t xml:space="preserve"> ID, their known expression pattern, relevant references, and the clusters most strongly expressing the respective gene.</w:t>
      </w:r>
      <w:r w:rsidRPr="00977FA1">
        <w:rPr>
          <w:lang w:val="en-US"/>
        </w:rPr>
        <w:br w:type="page"/>
      </w:r>
      <w:r>
        <w:rPr>
          <w:rFonts w:ascii="Nunito" w:eastAsia="Nunito" w:hAnsi="Nunito" w:cs="Nunito"/>
          <w:noProof/>
        </w:rPr>
        <w:lastRenderedPageBreak/>
        <w:drawing>
          <wp:inline distT="114300" distB="114300" distL="114300" distR="114300" wp14:anchorId="726EC1DF" wp14:editId="1E10861E">
            <wp:extent cx="5731200" cy="79121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91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FD5443" w14:textId="77777777" w:rsidR="006650FC" w:rsidRPr="00977FA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Nunito" w:eastAsia="Nunito" w:hAnsi="Nunito" w:cs="Nunito"/>
          <w:lang w:val="en-US"/>
        </w:rPr>
      </w:pPr>
      <w:r w:rsidRPr="00977FA1">
        <w:rPr>
          <w:rFonts w:ascii="Nunito" w:eastAsia="Nunito" w:hAnsi="Nunito" w:cs="Nunito"/>
          <w:b/>
          <w:lang w:val="en-US"/>
        </w:rPr>
        <w:t>Supplementary Data Figure 1: gene expression of candidate marker genes for cluster identification</w:t>
      </w:r>
      <w:r w:rsidRPr="00977FA1">
        <w:rPr>
          <w:rFonts w:ascii="Nunito" w:eastAsia="Nunito" w:hAnsi="Nunito" w:cs="Nunito"/>
          <w:b/>
          <w:lang w:val="en-US"/>
        </w:rPr>
        <w:br/>
      </w:r>
      <w:r w:rsidRPr="00977FA1">
        <w:rPr>
          <w:rFonts w:ascii="Nunito" w:eastAsia="Nunito" w:hAnsi="Nunito" w:cs="Nunito"/>
          <w:lang w:val="en-US"/>
        </w:rPr>
        <w:t>(</w:t>
      </w:r>
      <w:r w:rsidRPr="00977FA1">
        <w:rPr>
          <w:rFonts w:ascii="Nunito" w:eastAsia="Nunito" w:hAnsi="Nunito" w:cs="Nunito"/>
          <w:b/>
          <w:lang w:val="en-US"/>
        </w:rPr>
        <w:t>a-x</w:t>
      </w:r>
      <w:r w:rsidRPr="00977FA1">
        <w:rPr>
          <w:rFonts w:ascii="Nunito" w:eastAsia="Nunito" w:hAnsi="Nunito" w:cs="Nunito"/>
          <w:lang w:val="en-US"/>
        </w:rPr>
        <w:t>) UMAP visualization of select marker genes used for cluster identification.</w:t>
      </w:r>
    </w:p>
    <w:p w14:paraId="2C967298" w14:textId="77777777" w:rsidR="006650FC" w:rsidRPr="00977FA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Nunito" w:eastAsia="Nunito" w:hAnsi="Nunito" w:cs="Nunito"/>
          <w:lang w:val="en-US"/>
        </w:rPr>
      </w:pPr>
      <w:r w:rsidRPr="00977FA1">
        <w:rPr>
          <w:rFonts w:ascii="Nunito" w:eastAsia="Nunito" w:hAnsi="Nunito" w:cs="Nunito"/>
          <w:b/>
          <w:lang w:val="en-US"/>
        </w:rPr>
        <w:lastRenderedPageBreak/>
        <w:t>Information on additional genes used in this manuscript</w:t>
      </w:r>
    </w:p>
    <w:tbl>
      <w:tblPr>
        <w:tblStyle w:val="a2"/>
        <w:tblW w:w="8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6"/>
        <w:gridCol w:w="2179"/>
        <w:gridCol w:w="2725"/>
        <w:gridCol w:w="2100"/>
      </w:tblGrid>
      <w:tr w:rsidR="006650FC" w14:paraId="65E68395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0C69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3CDCB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xloc</w:t>
            </w:r>
            <w:proofErr w:type="spellEnd"/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AC0B0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ECE8C" w14:textId="77777777" w:rsidR="006650FC" w:rsidRDefault="00000000">
            <w:pPr>
              <w:widowControl w:val="0"/>
              <w:rPr>
                <w:rFonts w:ascii="Nunito" w:eastAsia="Nunito" w:hAnsi="Nunito" w:cs="Nunito"/>
                <w:sz w:val="20"/>
                <w:szCs w:val="20"/>
              </w:rPr>
            </w:pPr>
            <w:proofErr w:type="spellStart"/>
            <w:r>
              <w:rPr>
                <w:rFonts w:ascii="Nunito" w:eastAsia="Nunito" w:hAnsi="Nunito" w:cs="Nunito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6650FC" w14:paraId="7169038E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2EA35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cdx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FCF7E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38701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7DF40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DQ188196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C8939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2">
              <w:r>
                <w:rPr>
                  <w:rFonts w:ascii="Nunito" w:eastAsia="Nunito" w:hAnsi="Nunito" w:cs="Nunito"/>
                  <w:color w:val="000000"/>
                </w:rPr>
                <w:t>13</w:t>
              </w:r>
            </w:hyperlink>
          </w:p>
        </w:tc>
      </w:tr>
      <w:tr w:rsidR="006650FC" w14:paraId="00280A55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A5319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chd1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2D14E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3547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4746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MW250936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26FC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3">
              <w:r>
                <w:rPr>
                  <w:rFonts w:ascii="Nunito" w:eastAsia="Nunito" w:hAnsi="Nunito" w:cs="Nunito"/>
                  <w:color w:val="000000"/>
                </w:rPr>
                <w:t>14</w:t>
              </w:r>
            </w:hyperlink>
          </w:p>
        </w:tc>
      </w:tr>
      <w:tr w:rsidR="006650FC" w14:paraId="6BD75E39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0FFE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chd345b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6DE8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50017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4729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MW250938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D84AA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4">
              <w:r>
                <w:rPr>
                  <w:rFonts w:ascii="Nunito" w:eastAsia="Nunito" w:hAnsi="Nunito" w:cs="Nunito"/>
                  <w:color w:val="000000"/>
                </w:rPr>
                <w:t>14</w:t>
              </w:r>
            </w:hyperlink>
          </w:p>
        </w:tc>
      </w:tr>
      <w:tr w:rsidR="006650FC" w14:paraId="41CBAEF7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6A34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cycb1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283E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26926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C109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HE858370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51D2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5">
              <w:r>
                <w:rPr>
                  <w:rFonts w:ascii="Nunito" w:eastAsia="Nunito" w:hAnsi="Nunito" w:cs="Nunito"/>
                  <w:color w:val="000000"/>
                </w:rPr>
                <w:t>9,15</w:t>
              </w:r>
            </w:hyperlink>
          </w:p>
        </w:tc>
      </w:tr>
      <w:tr w:rsidR="006650FC" w14:paraId="4D8995B8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41F1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cycb3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A45C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24089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467A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HE858372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9ECAE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6">
              <w:r>
                <w:rPr>
                  <w:rFonts w:ascii="Nunito" w:eastAsia="Nunito" w:hAnsi="Nunito" w:cs="Nunito"/>
                  <w:color w:val="000000"/>
                </w:rPr>
                <w:t>9,15</w:t>
              </w:r>
            </w:hyperlink>
          </w:p>
        </w:tc>
      </w:tr>
      <w:tr w:rsidR="006650FC" w14:paraId="7AB9942D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18AC3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dlx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5294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35503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DDC8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AM11477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2801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7">
              <w:r>
                <w:rPr>
                  <w:rFonts w:ascii="Nunito" w:eastAsia="Nunito" w:hAnsi="Nunito" w:cs="Nunito"/>
                  <w:color w:val="000000"/>
                </w:rPr>
                <w:t>16–18</w:t>
              </w:r>
            </w:hyperlink>
          </w:p>
        </w:tc>
      </w:tr>
      <w:tr w:rsidR="006650FC" w14:paraId="730D72D5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672A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dnmt1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DF51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38208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8EE0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MW250929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181C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8">
              <w:r>
                <w:rPr>
                  <w:rFonts w:ascii="Nunito" w:eastAsia="Nunito" w:hAnsi="Nunito" w:cs="Nunito"/>
                  <w:color w:val="000000"/>
                </w:rPr>
                <w:t>14</w:t>
              </w:r>
            </w:hyperlink>
          </w:p>
        </w:tc>
      </w:tr>
      <w:tr w:rsidR="006650FC" w14:paraId="04FD5AE0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B3BA7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evx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C739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43538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8191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DQ188195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533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39">
              <w:r>
                <w:rPr>
                  <w:rFonts w:ascii="Nunito" w:eastAsia="Nunito" w:hAnsi="Nunito" w:cs="Nunito"/>
                  <w:color w:val="000000"/>
                </w:rPr>
                <w:t>9,13</w:t>
              </w:r>
            </w:hyperlink>
          </w:p>
        </w:tc>
      </w:tr>
      <w:tr w:rsidR="006650FC" w14:paraId="601BFFAE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405B1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four-jointed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B0142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7715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C3663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HE85836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F6615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0">
              <w:r>
                <w:rPr>
                  <w:rFonts w:ascii="Nunito" w:eastAsia="Nunito" w:hAnsi="Nunito" w:cs="Nunito"/>
                  <w:color w:val="000000"/>
                </w:rPr>
                <w:t>15</w:t>
              </w:r>
            </w:hyperlink>
          </w:p>
        </w:tc>
      </w:tr>
      <w:tr w:rsidR="006650FC" w14:paraId="07487664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C9E10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foxa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89C3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60337</w:t>
            </w:r>
          </w:p>
        </w:tc>
        <w:tc>
          <w:tcPr>
            <w:tcW w:w="27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D99A2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AM114771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BC9C5" w14:textId="77777777" w:rsidR="006650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Nunito" w:eastAsia="Nunito" w:hAnsi="Nunito" w:cs="Nunito"/>
              </w:rPr>
            </w:pPr>
            <w:hyperlink r:id="rId41">
              <w:r>
                <w:rPr>
                  <w:rFonts w:ascii="Nunito" w:eastAsia="Nunito" w:hAnsi="Nunito" w:cs="Nunito"/>
                  <w:color w:val="000000"/>
                </w:rPr>
                <w:t>8,16</w:t>
              </w:r>
            </w:hyperlink>
          </w:p>
        </w:tc>
      </w:tr>
      <w:tr w:rsidR="006650FC" w14:paraId="4F1E7B21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29C6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hdac3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7704A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4637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BA24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MW250943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E1F2A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2">
              <w:r>
                <w:rPr>
                  <w:rFonts w:ascii="Nunito" w:eastAsia="Nunito" w:hAnsi="Nunito" w:cs="Nunito"/>
                  <w:color w:val="000000"/>
                </w:rPr>
                <w:t>14</w:t>
              </w:r>
            </w:hyperlink>
          </w:p>
        </w:tc>
      </w:tr>
      <w:tr w:rsidR="006650FC" w14:paraId="60691262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77E7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hdac8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CDBA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1297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B5F97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MW25094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09D5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3">
              <w:r>
                <w:rPr>
                  <w:rFonts w:ascii="Nunito" w:eastAsia="Nunito" w:hAnsi="Nunito" w:cs="Nunito"/>
                  <w:color w:val="000000"/>
                </w:rPr>
                <w:t>14</w:t>
              </w:r>
            </w:hyperlink>
          </w:p>
        </w:tc>
      </w:tr>
      <w:tr w:rsidR="006650FC" w14:paraId="3FB607A7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329E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hox3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00E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37912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C54C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JQ42489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DE1A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4">
              <w:r>
                <w:rPr>
                  <w:rFonts w:ascii="Nunito" w:eastAsia="Nunito" w:hAnsi="Nunito" w:cs="Nunito"/>
                  <w:color w:val="000000"/>
                </w:rPr>
                <w:t>9,19</w:t>
              </w:r>
            </w:hyperlink>
          </w:p>
        </w:tc>
      </w:tr>
      <w:tr w:rsidR="006650FC" w14:paraId="66888979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0588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msx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1EC9E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50016</w:t>
            </w:r>
          </w:p>
        </w:tc>
        <w:tc>
          <w:tcPr>
            <w:tcW w:w="27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499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CAJ38810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A1D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5">
              <w:r>
                <w:rPr>
                  <w:rFonts w:ascii="Nunito" w:eastAsia="Nunito" w:hAnsi="Nunito" w:cs="Nunito"/>
                  <w:color w:val="000000"/>
                </w:rPr>
                <w:t>16,20</w:t>
              </w:r>
            </w:hyperlink>
          </w:p>
        </w:tc>
      </w:tr>
      <w:tr w:rsidR="006650FC" w14:paraId="0814EEE1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ED507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myc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F40DE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4670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378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KC999055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6F65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6">
              <w:r>
                <w:rPr>
                  <w:rFonts w:ascii="Nunito" w:eastAsia="Nunito" w:hAnsi="Nunito" w:cs="Nunito"/>
                  <w:color w:val="000000"/>
                </w:rPr>
                <w:t>9</w:t>
              </w:r>
            </w:hyperlink>
          </w:p>
        </w:tc>
      </w:tr>
      <w:tr w:rsidR="006650FC" w14:paraId="3A6140A6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CD29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nanos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845D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52426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D5361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AM076486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48222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7">
              <w:r>
                <w:rPr>
                  <w:rFonts w:ascii="Nunito" w:eastAsia="Nunito" w:hAnsi="Nunito" w:cs="Nunito"/>
                  <w:color w:val="000000"/>
                </w:rPr>
                <w:t>9,21</w:t>
              </w:r>
            </w:hyperlink>
          </w:p>
        </w:tc>
      </w:tr>
      <w:tr w:rsidR="006650FC" w14:paraId="752413B2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9E22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sdt>
              <w:sdtPr>
                <w:tag w:val="goog_rdk_9"/>
                <w:id w:val="-1328745012"/>
              </w:sdtPr>
              <w:sdtContent>
                <w:proofErr w:type="spellStart"/>
                <w:r w:rsidRPr="00AF2E35">
                  <w:rPr>
                    <w:rFonts w:ascii="Nunito" w:eastAsia="Nunito" w:hAnsi="Nunito" w:cs="Nunito"/>
                    <w:i/>
                    <w:iCs/>
                  </w:rPr>
                  <w:t>flrtl</w:t>
                </w:r>
                <w:proofErr w:type="spellEnd"/>
              </w:sdtContent>
            </w:sdt>
            <w:sdt>
              <w:sdtPr>
                <w:tag w:val="goog_rdk_10"/>
                <w:id w:val="-4124378"/>
                <w:showingPlcHdr/>
              </w:sdtPr>
              <w:sdtContent>
                <w:r w:rsidR="00977FA1">
                  <w:t xml:space="preserve">     </w:t>
                </w:r>
              </w:sdtContent>
            </w:sdt>
          </w:p>
        </w:tc>
        <w:tc>
          <w:tcPr>
            <w:tcW w:w="21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6587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8486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DE7EA" w14:textId="77777777" w:rsidR="006650FC" w:rsidRPr="00977FA1" w:rsidRDefault="00977FA1" w:rsidP="00977FA1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PQ334001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6C58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proofErr w:type="spellStart"/>
            <w:r>
              <w:rPr>
                <w:rFonts w:ascii="Nunito" w:eastAsia="Nunito" w:hAnsi="Nunito" w:cs="Nunito"/>
              </w:rPr>
              <w:t>this</w:t>
            </w:r>
            <w:proofErr w:type="spellEnd"/>
            <w:r>
              <w:rPr>
                <w:rFonts w:ascii="Nunito" w:eastAsia="Nunito" w:hAnsi="Nunito" w:cs="Nunito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</w:rPr>
              <w:t>study</w:t>
            </w:r>
            <w:proofErr w:type="spellEnd"/>
          </w:p>
        </w:tc>
      </w:tr>
      <w:tr w:rsidR="006650FC" w14:paraId="1BABE90C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7D18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p2x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FA4B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1439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EAD49" w14:textId="77777777" w:rsidR="006650FC" w:rsidRPr="00977FA1" w:rsidRDefault="00977FA1" w:rsidP="00977FA1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PQ334002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BB2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proofErr w:type="spellStart"/>
            <w:r>
              <w:rPr>
                <w:rFonts w:ascii="Nunito" w:eastAsia="Nunito" w:hAnsi="Nunito" w:cs="Nunito"/>
              </w:rPr>
              <w:t>this</w:t>
            </w:r>
            <w:proofErr w:type="spellEnd"/>
            <w:r>
              <w:rPr>
                <w:rFonts w:ascii="Nunito" w:eastAsia="Nunito" w:hAnsi="Nunito" w:cs="Nunito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</w:rPr>
              <w:t>study</w:t>
            </w:r>
            <w:proofErr w:type="spellEnd"/>
          </w:p>
        </w:tc>
      </w:tr>
      <w:tr w:rsidR="006650FC" w14:paraId="5EC0B041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8253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pcna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856C5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25800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58859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HF935038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CB4CC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8">
              <w:r>
                <w:rPr>
                  <w:rFonts w:ascii="Nunito" w:eastAsia="Nunito" w:hAnsi="Nunito" w:cs="Nunito"/>
                  <w:color w:val="000000"/>
                </w:rPr>
                <w:t>9</w:t>
              </w:r>
            </w:hyperlink>
          </w:p>
        </w:tc>
      </w:tr>
      <w:tr w:rsidR="006650FC" w14:paraId="17C45F8C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685A8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piwi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241E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26648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79D94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AM076487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FBF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49">
              <w:r>
                <w:rPr>
                  <w:rFonts w:ascii="Nunito" w:eastAsia="Nunito" w:hAnsi="Nunito" w:cs="Nunito"/>
                  <w:color w:val="000000"/>
                </w:rPr>
                <w:t>9,21</w:t>
              </w:r>
            </w:hyperlink>
          </w:p>
        </w:tc>
      </w:tr>
      <w:tr w:rsidR="006650FC" w14:paraId="268C2CE9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245A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prrx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7ED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55252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DDFC5" w14:textId="77777777" w:rsidR="006650FC" w:rsidRPr="00977FA1" w:rsidRDefault="00977FA1" w:rsidP="00977FA1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PQ334003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E493B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proofErr w:type="spellStart"/>
            <w:r>
              <w:rPr>
                <w:rFonts w:ascii="Nunito" w:eastAsia="Nunito" w:hAnsi="Nunito" w:cs="Nunito"/>
              </w:rPr>
              <w:t>this</w:t>
            </w:r>
            <w:proofErr w:type="spellEnd"/>
            <w:r>
              <w:rPr>
                <w:rFonts w:ascii="Nunito" w:eastAsia="Nunito" w:hAnsi="Nunito" w:cs="Nunito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</w:rPr>
              <w:t>study</w:t>
            </w:r>
            <w:proofErr w:type="spellEnd"/>
          </w:p>
        </w:tc>
      </w:tr>
      <w:tr w:rsidR="006650FC" w14:paraId="54AAF081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39D44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runx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52381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3787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FD1A0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KC999057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99EB9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50">
              <w:r>
                <w:rPr>
                  <w:rFonts w:ascii="Nunito" w:eastAsia="Nunito" w:hAnsi="Nunito" w:cs="Nunito"/>
                  <w:color w:val="000000"/>
                </w:rPr>
                <w:t>9</w:t>
              </w:r>
            </w:hyperlink>
          </w:p>
        </w:tc>
      </w:tr>
      <w:tr w:rsidR="006650FC" w14:paraId="632789DA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961C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r>
              <w:rPr>
                <w:rFonts w:ascii="Nunito" w:eastAsia="Nunito" w:hAnsi="Nunito" w:cs="Nunito"/>
                <w:i/>
              </w:rPr>
              <w:t>soxb1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8CBC2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64106</w:t>
            </w:r>
          </w:p>
        </w:tc>
        <w:tc>
          <w:tcPr>
            <w:tcW w:w="27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C1B7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ANS60443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D8D6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51">
              <w:r>
                <w:rPr>
                  <w:rFonts w:ascii="Nunito" w:eastAsia="Nunito" w:hAnsi="Nunito" w:cs="Nunito"/>
                  <w:color w:val="000000"/>
                </w:rPr>
                <w:t>11,22</w:t>
              </w:r>
            </w:hyperlink>
          </w:p>
        </w:tc>
      </w:tr>
      <w:tr w:rsidR="006650FC" w14:paraId="1618F5DC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068A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sp</w:t>
            </w:r>
            <w:proofErr w:type="spellEnd"/>
            <w:r>
              <w:rPr>
                <w:rFonts w:ascii="Nunito" w:eastAsia="Nunito" w:hAnsi="Nunito" w:cs="Nunito"/>
                <w:i/>
              </w:rPr>
              <w:t>/</w:t>
            </w:r>
            <w:proofErr w:type="spellStart"/>
            <w:r>
              <w:rPr>
                <w:rFonts w:ascii="Nunito" w:eastAsia="Nunito" w:hAnsi="Nunito" w:cs="Nunito"/>
                <w:i/>
              </w:rPr>
              <w:t>btd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B80D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15251</w:t>
            </w:r>
          </w:p>
        </w:tc>
        <w:tc>
          <w:tcPr>
            <w:tcW w:w="27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804C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KU249168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B895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52">
              <w:r>
                <w:rPr>
                  <w:rFonts w:ascii="Nunito" w:eastAsia="Nunito" w:hAnsi="Nunito" w:cs="Nunito"/>
                  <w:color w:val="000000"/>
                </w:rPr>
                <w:t>17</w:t>
              </w:r>
            </w:hyperlink>
          </w:p>
        </w:tc>
      </w:tr>
      <w:tr w:rsidR="006650FC" w14:paraId="6B966AB6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CC892" w14:textId="77777777" w:rsidR="006650FC" w:rsidRDefault="00792182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m</w:t>
            </w:r>
            <w:r w:rsidR="00000000">
              <w:rPr>
                <w:rFonts w:ascii="Nunito" w:eastAsia="Nunito" w:hAnsi="Nunito" w:cs="Nunito"/>
                <w:i/>
              </w:rPr>
              <w:t>tor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76619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43662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BDDA" w14:textId="77777777" w:rsidR="006650FC" w:rsidRPr="00977FA1" w:rsidRDefault="00977FA1" w:rsidP="00977FA1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PQ33400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415D6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proofErr w:type="spellStart"/>
            <w:r>
              <w:rPr>
                <w:rFonts w:ascii="Nunito" w:eastAsia="Nunito" w:hAnsi="Nunito" w:cs="Nunito"/>
              </w:rPr>
              <w:t>this</w:t>
            </w:r>
            <w:proofErr w:type="spellEnd"/>
            <w:r>
              <w:rPr>
                <w:rFonts w:ascii="Nunito" w:eastAsia="Nunito" w:hAnsi="Nunito" w:cs="Nunito"/>
              </w:rPr>
              <w:t xml:space="preserve"> </w:t>
            </w:r>
            <w:proofErr w:type="spellStart"/>
            <w:r>
              <w:rPr>
                <w:rFonts w:ascii="Nunito" w:eastAsia="Nunito" w:hAnsi="Nunito" w:cs="Nunito"/>
              </w:rPr>
              <w:t>study</w:t>
            </w:r>
            <w:proofErr w:type="spellEnd"/>
          </w:p>
        </w:tc>
      </w:tr>
      <w:tr w:rsidR="006650FC" w14:paraId="14B1653D" w14:textId="77777777" w:rsidTr="00977FA1">
        <w:trPr>
          <w:trHeight w:val="202"/>
        </w:trPr>
        <w:tc>
          <w:tcPr>
            <w:tcW w:w="1846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8BC43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  <w:i/>
              </w:rPr>
            </w:pPr>
            <w:proofErr w:type="spellStart"/>
            <w:r>
              <w:rPr>
                <w:rFonts w:ascii="Nunito" w:eastAsia="Nunito" w:hAnsi="Nunito" w:cs="Nunito"/>
                <w:i/>
              </w:rPr>
              <w:t>vasa</w:t>
            </w:r>
            <w:proofErr w:type="spellEnd"/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AF849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>
              <w:rPr>
                <w:rFonts w:ascii="Nunito" w:eastAsia="Nunito" w:hAnsi="Nunito" w:cs="Nunito"/>
              </w:rPr>
              <w:t>XLOC-005003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C6DD" w14:textId="77777777" w:rsidR="006650FC" w:rsidRPr="00977FA1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AM048812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0C48F" w14:textId="77777777" w:rsidR="006650FC" w:rsidRDefault="00000000">
            <w:pPr>
              <w:spacing w:line="240" w:lineRule="auto"/>
              <w:rPr>
                <w:rFonts w:ascii="Nunito" w:eastAsia="Nunito" w:hAnsi="Nunito" w:cs="Nunito"/>
              </w:rPr>
            </w:pPr>
            <w:hyperlink r:id="rId53">
              <w:r>
                <w:rPr>
                  <w:rFonts w:ascii="Nunito" w:eastAsia="Nunito" w:hAnsi="Nunito" w:cs="Nunito"/>
                  <w:color w:val="000000"/>
                </w:rPr>
                <w:t>9,21</w:t>
              </w:r>
            </w:hyperlink>
          </w:p>
        </w:tc>
      </w:tr>
      <w:sdt>
        <w:sdtPr>
          <w:tag w:val="goog_rdk_20"/>
          <w:id w:val="-321891355"/>
        </w:sdtPr>
        <w:sdtContent>
          <w:tr w:rsidR="006650FC" w14:paraId="29A33C2D" w14:textId="77777777" w:rsidTr="00977FA1">
            <w:trPr>
              <w:trHeight w:val="202"/>
            </w:trPr>
            <w:tc>
              <w:tcPr>
                <w:tcW w:w="1846" w:type="dxa"/>
                <w:tcBorders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2"/>
                  <w:id w:val="1043952872"/>
                </w:sdtPr>
                <w:sdtContent>
                  <w:p w14:paraId="74858CFB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21"/>
                        <w:id w:val="-1628460663"/>
                      </w:sdtPr>
                      <w:sdtContent>
                        <w:r w:rsidRPr="00977FA1">
                          <w:rPr>
                            <w:rFonts w:ascii="Nunito" w:eastAsia="Nunito" w:hAnsi="Nunito" w:cs="Nunito"/>
                            <w:i/>
                            <w:iCs/>
                          </w:rPr>
                          <w:t>epig1</w:t>
                        </w:r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4"/>
                  <w:id w:val="-1242956318"/>
                </w:sdtPr>
                <w:sdtContent>
                  <w:p w14:paraId="427E5F63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23"/>
                        <w:id w:val="981193523"/>
                      </w:sdtPr>
                      <w:sdtContent>
                        <w:r>
                          <w:rPr>
                            <w:rFonts w:ascii="Nunito" w:eastAsia="Nunito" w:hAnsi="Nunito" w:cs="Nunito"/>
                          </w:rPr>
                          <w:t>XLOC-049416</w:t>
                        </w:r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26"/>
                  <w:id w:val="-2007657140"/>
                </w:sdtPr>
                <w:sdtContent>
                  <w:sdt>
                    <w:sdtPr>
                      <w:rPr>
                        <w:rFonts w:ascii="Nunito" w:eastAsia="Nunito" w:hAnsi="Nunito" w:cs="Nunito"/>
                      </w:rPr>
                      <w:tag w:val="goog_rdk_25"/>
                      <w:id w:val="750090237"/>
                    </w:sdtPr>
                    <w:sdtContent>
                      <w:p w14:paraId="051E2984" w14:textId="77777777" w:rsidR="006650FC" w:rsidRPr="00977FA1" w:rsidRDefault="00977FA1" w:rsidP="00977FA1">
                        <w:pPr>
                          <w:spacing w:line="240" w:lineRule="auto"/>
                          <w:rPr>
                            <w:rFonts w:ascii="Nunito" w:eastAsia="Nunito" w:hAnsi="Nunito" w:cs="Nunito"/>
                          </w:rPr>
                        </w:pPr>
                        <w:r w:rsidRPr="00977FA1">
                          <w:rPr>
                            <w:rFonts w:ascii="Nunito" w:eastAsia="Nunito" w:hAnsi="Nunito" w:cs="Nunito"/>
                          </w:rPr>
                          <w:t>PQ333993</w:t>
                        </w:r>
                      </w:p>
                    </w:sdtContent>
                  </w:sdt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8"/>
                  <w:id w:val="894859991"/>
                </w:sdtPr>
                <w:sdtContent>
                  <w:p w14:paraId="712B6A8B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27"/>
                        <w:id w:val="-290975016"/>
                      </w:sdtPr>
                      <w:sdtContent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this</w:t>
                        </w:r>
                        <w:proofErr w:type="spellEnd"/>
                        <w:r>
                          <w:rPr>
                            <w:rFonts w:ascii="Nunito" w:eastAsia="Nunito" w:hAnsi="Nunito" w:cs="Nunito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study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i/>
            <w:iCs/>
          </w:rPr>
          <w:tag w:val="goog_rdk_29"/>
          <w:id w:val="-505210360"/>
        </w:sdtPr>
        <w:sdtEndPr>
          <w:rPr>
            <w:i w:val="0"/>
            <w:iCs w:val="0"/>
          </w:rPr>
        </w:sdtEndPr>
        <w:sdtContent>
          <w:tr w:rsidR="006650FC" w14:paraId="2720FF36" w14:textId="77777777" w:rsidTr="00977FA1">
            <w:trPr>
              <w:trHeight w:val="202"/>
            </w:trPr>
            <w:tc>
              <w:tcPr>
                <w:tcW w:w="1846" w:type="dxa"/>
                <w:tcBorders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i/>
                    <w:iCs/>
                  </w:rPr>
                  <w:tag w:val="goog_rdk_31"/>
                  <w:id w:val="67314721"/>
                </w:sdtPr>
                <w:sdtContent>
                  <w:p w14:paraId="7648508D" w14:textId="77777777" w:rsidR="006650FC" w:rsidRPr="00181CE8" w:rsidRDefault="00000000">
                    <w:pPr>
                      <w:spacing w:line="240" w:lineRule="auto"/>
                      <w:rPr>
                        <w:rFonts w:ascii="Nunito" w:eastAsia="Nunito" w:hAnsi="Nunito" w:cs="Nunito"/>
                        <w:i/>
                        <w:iCs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30"/>
                        <w:id w:val="-955556962"/>
                      </w:sdtPr>
                      <w:sdtContent>
                        <w:r w:rsidRPr="00181CE8">
                          <w:rPr>
                            <w:rFonts w:ascii="Nunito" w:eastAsia="Nunito" w:hAnsi="Nunito" w:cs="Nunito"/>
                            <w:i/>
                            <w:iCs/>
                          </w:rPr>
                          <w:t>ccdc134-like</w:t>
                        </w:r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33"/>
                  <w:id w:val="-1715033026"/>
                </w:sdtPr>
                <w:sdtContent>
                  <w:p w14:paraId="4F4738FE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32"/>
                        <w:id w:val="1186172754"/>
                      </w:sdtPr>
                      <w:sdtContent>
                        <w:r>
                          <w:rPr>
                            <w:rFonts w:ascii="Nunito" w:eastAsia="Nunito" w:hAnsi="Nunito" w:cs="Nunito"/>
                          </w:rPr>
                          <w:t>XLOC-046912</w:t>
                        </w:r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35"/>
                  <w:id w:val="-2088753405"/>
                </w:sdtPr>
                <w:sdtContent>
                  <w:sdt>
                    <w:sdtPr>
                      <w:rPr>
                        <w:rFonts w:ascii="Nunito" w:eastAsia="Nunito" w:hAnsi="Nunito" w:cs="Nunito"/>
                      </w:rPr>
                      <w:tag w:val="goog_rdk_34"/>
                      <w:id w:val="924377173"/>
                    </w:sdtPr>
                    <w:sdtContent>
                      <w:p w14:paraId="7A624734" w14:textId="77777777" w:rsidR="006650FC" w:rsidRPr="00977FA1" w:rsidRDefault="00977FA1" w:rsidP="00977FA1">
                        <w:pPr>
                          <w:spacing w:line="240" w:lineRule="auto"/>
                          <w:rPr>
                            <w:rFonts w:ascii="Nunito" w:eastAsia="Nunito" w:hAnsi="Nunito" w:cs="Nunito"/>
                          </w:rPr>
                        </w:pPr>
                        <w:r w:rsidRPr="00977FA1">
                          <w:rPr>
                            <w:rFonts w:ascii="Nunito" w:eastAsia="Nunito" w:hAnsi="Nunito" w:cs="Nunito"/>
                          </w:rPr>
                          <w:t>PQ333994</w:t>
                        </w:r>
                      </w:p>
                    </w:sdtContent>
                  </w:sdt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37"/>
                  <w:id w:val="949124066"/>
                </w:sdtPr>
                <w:sdtContent>
                  <w:p w14:paraId="27529B6A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36"/>
                        <w:id w:val="-133413460"/>
                      </w:sdtPr>
                      <w:sdtContent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this</w:t>
                        </w:r>
                        <w:proofErr w:type="spellEnd"/>
                        <w:r>
                          <w:rPr>
                            <w:rFonts w:ascii="Nunito" w:eastAsia="Nunito" w:hAnsi="Nunito" w:cs="Nunito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study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"/>
          <w:id w:val="1468319437"/>
        </w:sdtPr>
        <w:sdtContent>
          <w:tr w:rsidR="006650FC" w14:paraId="5A107B8E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40"/>
                  <w:id w:val="-674881446"/>
                </w:sdtPr>
                <w:sdtContent>
                  <w:p w14:paraId="37EB7BF5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39"/>
                        <w:id w:val="-310555842"/>
                      </w:sdtPr>
                      <w:sdtContent>
                        <w:r w:rsidRPr="00977FA1">
                          <w:rPr>
                            <w:rFonts w:ascii="Nunito" w:eastAsia="Nunito" w:hAnsi="Nunito" w:cs="Nunito"/>
                            <w:i/>
                            <w:iCs/>
                          </w:rPr>
                          <w:t>col6a6</w:t>
                        </w:r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42"/>
                  <w:id w:val="-587767398"/>
                </w:sdtPr>
                <w:sdtContent>
                  <w:p w14:paraId="5FFF2877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41"/>
                        <w:id w:val="2054263713"/>
                      </w:sdtPr>
                      <w:sdtContent>
                        <w:r>
                          <w:rPr>
                            <w:rFonts w:ascii="Nunito" w:eastAsia="Nunito" w:hAnsi="Nunito" w:cs="Nunito"/>
                          </w:rPr>
                          <w:t>XLOC-015056</w:t>
                        </w:r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44"/>
                  <w:id w:val="743917073"/>
                </w:sdtPr>
                <w:sdtContent>
                  <w:sdt>
                    <w:sdtPr>
                      <w:rPr>
                        <w:rFonts w:ascii="Nunito" w:eastAsia="Nunito" w:hAnsi="Nunito" w:cs="Nunito"/>
                      </w:rPr>
                      <w:tag w:val="goog_rdk_43"/>
                      <w:id w:val="-1487239486"/>
                    </w:sdtPr>
                    <w:sdtContent>
                      <w:p w14:paraId="5AC03B7D" w14:textId="77777777" w:rsidR="006650FC" w:rsidRPr="00977FA1" w:rsidRDefault="00977FA1" w:rsidP="00977FA1">
                        <w:pPr>
                          <w:spacing w:line="240" w:lineRule="auto"/>
                          <w:rPr>
                            <w:rFonts w:ascii="Nunito" w:eastAsia="Nunito" w:hAnsi="Nunito" w:cs="Nunito"/>
                          </w:rPr>
                        </w:pPr>
                        <w:r w:rsidRPr="00977FA1">
                          <w:rPr>
                            <w:rFonts w:ascii="Nunito" w:eastAsia="Nunito" w:hAnsi="Nunito" w:cs="Nunito"/>
                          </w:rPr>
                          <w:t>PQ333995</w:t>
                        </w:r>
                      </w:p>
                    </w:sdtContent>
                  </w:sdt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46"/>
                  <w:id w:val="-950312839"/>
                </w:sdtPr>
                <w:sdtContent>
                  <w:p w14:paraId="1BB71795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45"/>
                        <w:id w:val="1058441803"/>
                      </w:sdtPr>
                      <w:sdtContent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this</w:t>
                        </w:r>
                        <w:proofErr w:type="spellEnd"/>
                        <w:r>
                          <w:rPr>
                            <w:rFonts w:ascii="Nunito" w:eastAsia="Nunito" w:hAnsi="Nunito" w:cs="Nunito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study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i/>
            <w:iCs/>
          </w:rPr>
          <w:tag w:val="goog_rdk_47"/>
          <w:id w:val="-746187821"/>
        </w:sdtPr>
        <w:sdtEndPr>
          <w:rPr>
            <w:i w:val="0"/>
            <w:iCs w:val="0"/>
          </w:rPr>
        </w:sdtEndPr>
        <w:sdtContent>
          <w:tr w:rsidR="006650FC" w14:paraId="54501A58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i/>
                    <w:iCs/>
                  </w:rPr>
                  <w:tag w:val="goog_rdk_52"/>
                  <w:id w:val="1653643477"/>
                </w:sdtPr>
                <w:sdtContent>
                  <w:p w14:paraId="4560DAEA" w14:textId="77777777" w:rsidR="006650FC" w:rsidRPr="00AF2E35" w:rsidRDefault="00000000">
                    <w:pPr>
                      <w:widowControl w:val="0"/>
                      <w:rPr>
                        <w:rFonts w:ascii="Nunito" w:eastAsia="Nunito" w:hAnsi="Nunito" w:cs="Nunito"/>
                        <w:i/>
                        <w:iCs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49"/>
                        <w:id w:val="517271313"/>
                      </w:sdtPr>
                      <w:sdtContent>
                        <w:r w:rsidRPr="00AF2E35">
                          <w:rPr>
                            <w:rFonts w:ascii="Nunito" w:eastAsia="Nunito" w:hAnsi="Nunito" w:cs="Nunito"/>
                            <w:i/>
                            <w:iCs/>
                          </w:rPr>
                          <w:t>lamtor1</w:t>
                        </w:r>
                      </w:sdtContent>
                    </w:sdt>
                    <w:sdt>
                      <w:sdtPr>
                        <w:rPr>
                          <w:i/>
                          <w:iCs/>
                        </w:rPr>
                        <w:tag w:val="goog_rdk_50"/>
                        <w:id w:val="324707217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</w:rPr>
                            <w:tag w:val="goog_rdk_51"/>
                            <w:id w:val="-83060915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7"/>
                  <w:id w:val="-1596475890"/>
                </w:sdtPr>
                <w:sdtContent>
                  <w:p w14:paraId="2FBB252A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54"/>
                        <w:id w:val="-2076958217"/>
                      </w:sdtPr>
                      <w:sdtContent>
                        <w:r>
                          <w:rPr>
                            <w:rFonts w:ascii="Nunito" w:eastAsia="Nunito" w:hAnsi="Nunito" w:cs="Nunito"/>
                          </w:rPr>
                          <w:t>XLOC-020058</w:t>
                        </w:r>
                      </w:sdtContent>
                    </w:sdt>
                    <w:sdt>
                      <w:sdtPr>
                        <w:tag w:val="goog_rdk_55"/>
                        <w:id w:val="1734194142"/>
                      </w:sdtPr>
                      <w:sdtContent>
                        <w:sdt>
                          <w:sdtPr>
                            <w:tag w:val="goog_rdk_56"/>
                            <w:id w:val="107540291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60"/>
                  <w:id w:val="682790387"/>
                </w:sdtPr>
                <w:sdtContent>
                  <w:p w14:paraId="398D9426" w14:textId="77777777" w:rsidR="006650FC" w:rsidRPr="00977FA1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rPr>
                          <w:rFonts w:ascii="Nunito" w:eastAsia="Nunito" w:hAnsi="Nunito" w:cs="Nunito"/>
                        </w:rPr>
                        <w:tag w:val="goog_rdk_58"/>
                        <w:id w:val="739899817"/>
                      </w:sdtPr>
                      <w:sdtContent>
                        <w:sdt>
                          <w:sdtPr>
                            <w:rPr>
                              <w:rFonts w:ascii="Nunito" w:eastAsia="Nunito" w:hAnsi="Nunito" w:cs="Nunito"/>
                            </w:rPr>
                            <w:tag w:val="goog_rdk_59"/>
                            <w:id w:val="-1828434095"/>
                          </w:sdtPr>
                          <w:sdtContent>
                            <w:r w:rsidR="00977FA1" w:rsidRPr="00977FA1">
                              <w:rPr>
                                <w:rFonts w:ascii="Nunito" w:eastAsia="Nunito" w:hAnsi="Nunito" w:cs="Nunito"/>
                              </w:rPr>
                              <w:t>PQ33399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3"/>
                  <w:id w:val="-2042809613"/>
                </w:sdtPr>
                <w:sdtContent>
                  <w:p w14:paraId="0779521F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61"/>
                        <w:id w:val="1262185118"/>
                      </w:sdtPr>
                      <w:sdtContent>
                        <w:sdt>
                          <w:sdtPr>
                            <w:tag w:val="goog_rdk_62"/>
                            <w:id w:val="-26724094"/>
                          </w:sdtPr>
                          <w:sdtContent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this</w:t>
                            </w:r>
                            <w:proofErr w:type="spellEnd"/>
                            <w:r>
                              <w:rPr>
                                <w:rFonts w:ascii="Nunito" w:eastAsia="Nunito" w:hAnsi="Nunito" w:cs="Nuni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stud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"/>
          <w:id w:val="1446733996"/>
        </w:sdtPr>
        <w:sdtContent>
          <w:tr w:rsidR="006650FC" w14:paraId="31C7A475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9"/>
                  <w:id w:val="1450741900"/>
                </w:sdtPr>
                <w:sdtContent>
                  <w:p w14:paraId="200F8CD2" w14:textId="77777777" w:rsidR="006650FC" w:rsidRPr="00977FA1" w:rsidRDefault="00000000">
                    <w:pPr>
                      <w:widowControl w:val="0"/>
                      <w:rPr>
                        <w:rFonts w:ascii="Nunito" w:eastAsia="Nunito" w:hAnsi="Nunito" w:cs="Nunito"/>
                        <w:i/>
                      </w:rPr>
                    </w:pPr>
                    <w:sdt>
                      <w:sdtPr>
                        <w:tag w:val="goog_rdk_66"/>
                        <w:id w:val="1245463194"/>
                      </w:sdtPr>
                      <w:sdtContent>
                        <w:sdt>
                          <w:sdtPr>
                            <w:tag w:val="goog_rdk_67"/>
                            <w:id w:val="-1055470437"/>
                          </w:sdtPr>
                          <w:sdtContent>
                            <w:r w:rsidRPr="00977FA1">
                              <w:rPr>
                                <w:rFonts w:ascii="Nunito" w:eastAsia="Nunito" w:hAnsi="Nunito" w:cs="Nunito"/>
                                <w:i/>
                              </w:rPr>
                              <w:t>lamtor2</w:t>
                            </w:r>
                          </w:sdtContent>
                        </w:sdt>
                        <w:sdt>
                          <w:sdtPr>
                            <w:tag w:val="goog_rdk_68"/>
                            <w:id w:val="-84886546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72"/>
                  <w:id w:val="-2034561667"/>
                </w:sdtPr>
                <w:sdtContent>
                  <w:p w14:paraId="0F9A0884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70"/>
                        <w:id w:val="-757365765"/>
                      </w:sdtPr>
                      <w:sdtContent>
                        <w:sdt>
                          <w:sdtPr>
                            <w:tag w:val="goog_rdk_71"/>
                            <w:id w:val="-1517606405"/>
                          </w:sdtPr>
                          <w:sdtContent>
                            <w:r>
                              <w:rPr>
                                <w:rFonts w:ascii="Nunito" w:eastAsia="Nunito" w:hAnsi="Nunito" w:cs="Nunito"/>
                              </w:rPr>
                              <w:t>XLOC-00916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75"/>
                  <w:id w:val="-599335568"/>
                </w:sdtPr>
                <w:sdtContent>
                  <w:p w14:paraId="23457A95" w14:textId="77777777" w:rsidR="006650FC" w:rsidRPr="00977FA1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rPr>
                          <w:rFonts w:ascii="Nunito" w:eastAsia="Nunito" w:hAnsi="Nunito" w:cs="Nunito"/>
                        </w:rPr>
                        <w:tag w:val="goog_rdk_73"/>
                        <w:id w:val="1722013035"/>
                      </w:sdtPr>
                      <w:sdtContent>
                        <w:sdt>
                          <w:sdtPr>
                            <w:rPr>
                              <w:rFonts w:ascii="Nunito" w:eastAsia="Nunito" w:hAnsi="Nunito" w:cs="Nunito"/>
                            </w:rPr>
                            <w:tag w:val="goog_rdk_74"/>
                            <w:id w:val="-1155759797"/>
                          </w:sdtPr>
                          <w:sdtContent>
                            <w:r w:rsidR="00977FA1" w:rsidRPr="00977FA1">
                              <w:rPr>
                                <w:rFonts w:ascii="Nunito" w:eastAsia="Nunito" w:hAnsi="Nunito" w:cs="Nunito"/>
                              </w:rPr>
                              <w:t>PQ33399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78"/>
                  <w:id w:val="-572504812"/>
                </w:sdtPr>
                <w:sdtContent>
                  <w:p w14:paraId="3B7C7CAC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76"/>
                        <w:id w:val="-2015217796"/>
                      </w:sdtPr>
                      <w:sdtContent>
                        <w:sdt>
                          <w:sdtPr>
                            <w:tag w:val="goog_rdk_77"/>
                            <w:id w:val="2009394385"/>
                          </w:sdtPr>
                          <w:sdtContent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this</w:t>
                            </w:r>
                            <w:proofErr w:type="spellEnd"/>
                            <w:r>
                              <w:rPr>
                                <w:rFonts w:ascii="Nunito" w:eastAsia="Nunito" w:hAnsi="Nunito" w:cs="Nuni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stud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9"/>
          <w:id w:val="1273059072"/>
        </w:sdtPr>
        <w:sdtContent>
          <w:tr w:rsidR="006650FC" w14:paraId="173C00AC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83"/>
                  <w:id w:val="369114740"/>
                </w:sdtPr>
                <w:sdtContent>
                  <w:p w14:paraId="52FCEB67" w14:textId="77777777" w:rsidR="006650FC" w:rsidRPr="00977FA1" w:rsidRDefault="00000000">
                    <w:pPr>
                      <w:widowControl w:val="0"/>
                      <w:rPr>
                        <w:rFonts w:ascii="Nunito" w:eastAsia="Nunito" w:hAnsi="Nunito" w:cs="Nunito"/>
                        <w:i/>
                      </w:rPr>
                    </w:pPr>
                    <w:sdt>
                      <w:sdtPr>
                        <w:tag w:val="goog_rdk_80"/>
                        <w:id w:val="-1635164741"/>
                      </w:sdtPr>
                      <w:sdtContent>
                        <w:sdt>
                          <w:sdtPr>
                            <w:tag w:val="goog_rdk_81"/>
                            <w:id w:val="-258208854"/>
                          </w:sdtPr>
                          <w:sdtContent>
                            <w:r w:rsidRPr="00977FA1">
                              <w:rPr>
                                <w:rFonts w:ascii="Nunito" w:eastAsia="Nunito" w:hAnsi="Nunito" w:cs="Nunito"/>
                                <w:i/>
                              </w:rPr>
                              <w:t>lamtor3</w:t>
                            </w:r>
                          </w:sdtContent>
                        </w:sdt>
                        <w:sdt>
                          <w:sdtPr>
                            <w:tag w:val="goog_rdk_82"/>
                            <w:id w:val="-1258976133"/>
                            <w:showingPlcHdr/>
                          </w:sdtPr>
                          <w:sdtContent>
                            <w:r w:rsidR="00181CE8"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86"/>
                  <w:id w:val="1720550532"/>
                </w:sdtPr>
                <w:sdtContent>
                  <w:p w14:paraId="4BDFB286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84"/>
                        <w:id w:val="240447253"/>
                      </w:sdtPr>
                      <w:sdtContent>
                        <w:sdt>
                          <w:sdtPr>
                            <w:tag w:val="goog_rdk_85"/>
                            <w:id w:val="676234959"/>
                          </w:sdtPr>
                          <w:sdtContent>
                            <w:r>
                              <w:rPr>
                                <w:rFonts w:ascii="Nunito" w:eastAsia="Nunito" w:hAnsi="Nunito" w:cs="Nunito"/>
                              </w:rPr>
                              <w:t>XLOC-02503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89"/>
                  <w:id w:val="-1851094376"/>
                </w:sdtPr>
                <w:sdtContent>
                  <w:p w14:paraId="5FD08BEE" w14:textId="77777777" w:rsidR="006650FC" w:rsidRPr="00977FA1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rPr>
                          <w:rFonts w:ascii="Nunito" w:eastAsia="Nunito" w:hAnsi="Nunito" w:cs="Nunito"/>
                        </w:rPr>
                        <w:tag w:val="goog_rdk_87"/>
                        <w:id w:val="-1199857850"/>
                      </w:sdtPr>
                      <w:sdtContent>
                        <w:sdt>
                          <w:sdtPr>
                            <w:rPr>
                              <w:rFonts w:ascii="Nunito" w:eastAsia="Nunito" w:hAnsi="Nunito" w:cs="Nunito"/>
                            </w:rPr>
                            <w:tag w:val="goog_rdk_88"/>
                            <w:id w:val="634761746"/>
                          </w:sdtPr>
                          <w:sdtContent>
                            <w:r w:rsidR="00977FA1" w:rsidRPr="00977FA1">
                              <w:rPr>
                                <w:rFonts w:ascii="Nunito" w:eastAsia="Nunito" w:hAnsi="Nunito" w:cs="Nunito"/>
                              </w:rPr>
                              <w:t>PQ33399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92"/>
                  <w:id w:val="-1694916529"/>
                </w:sdtPr>
                <w:sdtContent>
                  <w:p w14:paraId="5E950DB7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90"/>
                        <w:id w:val="1338270766"/>
                      </w:sdtPr>
                      <w:sdtContent>
                        <w:sdt>
                          <w:sdtPr>
                            <w:tag w:val="goog_rdk_91"/>
                            <w:id w:val="946741945"/>
                          </w:sdtPr>
                          <w:sdtContent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this</w:t>
                            </w:r>
                            <w:proofErr w:type="spellEnd"/>
                            <w:r>
                              <w:rPr>
                                <w:rFonts w:ascii="Nunito" w:eastAsia="Nunito" w:hAnsi="Nunito" w:cs="Nuni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stud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3"/>
          <w:id w:val="-256447805"/>
        </w:sdtPr>
        <w:sdtContent>
          <w:tr w:rsidR="006650FC" w14:paraId="509AAA20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97"/>
                  <w:id w:val="-1173412995"/>
                </w:sdtPr>
                <w:sdtContent>
                  <w:p w14:paraId="73F27C21" w14:textId="77777777" w:rsidR="006650FC" w:rsidRPr="00977FA1" w:rsidRDefault="00000000">
                    <w:pPr>
                      <w:widowControl w:val="0"/>
                      <w:rPr>
                        <w:rFonts w:ascii="Nunito" w:eastAsia="Nunito" w:hAnsi="Nunito" w:cs="Nunito"/>
                        <w:i/>
                      </w:rPr>
                    </w:pPr>
                    <w:sdt>
                      <w:sdtPr>
                        <w:tag w:val="goog_rdk_94"/>
                        <w:id w:val="1197581464"/>
                      </w:sdtPr>
                      <w:sdtContent>
                        <w:sdt>
                          <w:sdtPr>
                            <w:tag w:val="goog_rdk_95"/>
                            <w:id w:val="-426350473"/>
                          </w:sdtPr>
                          <w:sdtContent>
                            <w:r w:rsidRPr="00977FA1">
                              <w:rPr>
                                <w:rFonts w:ascii="Nunito" w:eastAsia="Nunito" w:hAnsi="Nunito" w:cs="Nunito"/>
                                <w:i/>
                              </w:rPr>
                              <w:t>lamtor4</w:t>
                            </w:r>
                          </w:sdtContent>
                        </w:sdt>
                        <w:sdt>
                          <w:sdtPr>
                            <w:tag w:val="goog_rdk_96"/>
                            <w:id w:val="-3019044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00"/>
                  <w:id w:val="1922529259"/>
                </w:sdtPr>
                <w:sdtContent>
                  <w:p w14:paraId="3891004A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98"/>
                        <w:id w:val="-1486538053"/>
                      </w:sdtPr>
                      <w:sdtContent>
                        <w:sdt>
                          <w:sdtPr>
                            <w:tag w:val="goog_rdk_99"/>
                            <w:id w:val="-1105110137"/>
                          </w:sdtPr>
                          <w:sdtContent>
                            <w:r>
                              <w:rPr>
                                <w:rFonts w:ascii="Nunito" w:eastAsia="Nunito" w:hAnsi="Nunito" w:cs="Nunito"/>
                              </w:rPr>
                              <w:t>XLOC-0244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103"/>
                  <w:id w:val="223794995"/>
                </w:sdtPr>
                <w:sdtContent>
                  <w:p w14:paraId="2DC4EBEE" w14:textId="77777777" w:rsidR="006650FC" w:rsidRPr="00977FA1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rPr>
                          <w:rFonts w:ascii="Nunito" w:eastAsia="Nunito" w:hAnsi="Nunito" w:cs="Nunito"/>
                        </w:rPr>
                        <w:tag w:val="goog_rdk_101"/>
                        <w:id w:val="640236497"/>
                      </w:sdtPr>
                      <w:sdtContent>
                        <w:sdt>
                          <w:sdtPr>
                            <w:rPr>
                              <w:rFonts w:ascii="Nunito" w:eastAsia="Nunito" w:hAnsi="Nunito" w:cs="Nunito"/>
                            </w:rPr>
                            <w:tag w:val="goog_rdk_102"/>
                            <w:id w:val="-574810171"/>
                          </w:sdtPr>
                          <w:sdtContent>
                            <w:r w:rsidR="00977FA1" w:rsidRPr="00977FA1">
                              <w:rPr>
                                <w:rFonts w:ascii="Nunito" w:eastAsia="Nunito" w:hAnsi="Nunito" w:cs="Nunito"/>
                              </w:rPr>
                              <w:t>PQ33399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06"/>
                  <w:id w:val="1888527894"/>
                </w:sdtPr>
                <w:sdtContent>
                  <w:p w14:paraId="769BC327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104"/>
                        <w:id w:val="-833220426"/>
                      </w:sdtPr>
                      <w:sdtContent>
                        <w:sdt>
                          <w:sdtPr>
                            <w:tag w:val="goog_rdk_105"/>
                            <w:id w:val="371739047"/>
                          </w:sdtPr>
                          <w:sdtContent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this</w:t>
                            </w:r>
                            <w:proofErr w:type="spellEnd"/>
                            <w:r>
                              <w:rPr>
                                <w:rFonts w:ascii="Nunito" w:eastAsia="Nunito" w:hAnsi="Nunito" w:cs="Nuni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stud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7"/>
          <w:id w:val="1642079879"/>
        </w:sdtPr>
        <w:sdtContent>
          <w:tr w:rsidR="006650FC" w14:paraId="21969FE0" w14:textId="77777777" w:rsidTr="00977FA1">
            <w:trPr>
              <w:trHeight w:val="202"/>
            </w:trPr>
            <w:tc>
              <w:tcPr>
                <w:tcW w:w="1846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11"/>
                  <w:id w:val="-903669110"/>
                </w:sdtPr>
                <w:sdtContent>
                  <w:p w14:paraId="587D6A4F" w14:textId="77777777" w:rsidR="006650FC" w:rsidRPr="00977FA1" w:rsidRDefault="00000000">
                    <w:pPr>
                      <w:widowControl w:val="0"/>
                      <w:rPr>
                        <w:rFonts w:ascii="Nunito" w:eastAsia="Nunito" w:hAnsi="Nunito" w:cs="Nunito"/>
                        <w:i/>
                      </w:rPr>
                    </w:pPr>
                    <w:sdt>
                      <w:sdtPr>
                        <w:tag w:val="goog_rdk_108"/>
                        <w:id w:val="-363516745"/>
                      </w:sdtPr>
                      <w:sdtContent>
                        <w:sdt>
                          <w:sdtPr>
                            <w:tag w:val="goog_rdk_109"/>
                            <w:id w:val="-1691669244"/>
                          </w:sdtPr>
                          <w:sdtContent>
                            <w:r w:rsidRPr="00977FA1">
                              <w:rPr>
                                <w:rFonts w:ascii="Nunito" w:eastAsia="Nunito" w:hAnsi="Nunito" w:cs="Nunito"/>
                                <w:i/>
                              </w:rPr>
                              <w:t>lamtor5</w:t>
                            </w:r>
                          </w:sdtContent>
                        </w:sdt>
                        <w:sdt>
                          <w:sdtPr>
                            <w:tag w:val="goog_rdk_110"/>
                            <w:id w:val="117869273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1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14"/>
                  <w:id w:val="1055208036"/>
                </w:sdtPr>
                <w:sdtContent>
                  <w:p w14:paraId="5E644CFD" w14:textId="77777777" w:rsidR="006650FC" w:rsidRDefault="00000000">
                    <w:pPr>
                      <w:widowControl w:val="0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112"/>
                        <w:id w:val="386468482"/>
                      </w:sdtPr>
                      <w:sdtContent>
                        <w:sdt>
                          <w:sdtPr>
                            <w:tag w:val="goog_rdk_113"/>
                            <w:id w:val="1659809110"/>
                          </w:sdtPr>
                          <w:sdtContent>
                            <w:r>
                              <w:rPr>
                                <w:rFonts w:ascii="Nunito" w:eastAsia="Nunito" w:hAnsi="Nunito" w:cs="Nunito"/>
                              </w:rPr>
                              <w:t>XLOC-01321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725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rFonts w:ascii="Nunito" w:eastAsia="Nunito" w:hAnsi="Nunito" w:cs="Nunito"/>
                  </w:rPr>
                  <w:tag w:val="goog_rdk_117"/>
                  <w:id w:val="-1914001590"/>
                </w:sdtPr>
                <w:sdtContent>
                  <w:p w14:paraId="48EA5C27" w14:textId="77777777" w:rsidR="006650FC" w:rsidRPr="00977FA1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rPr>
                          <w:rFonts w:ascii="Nunito" w:eastAsia="Nunito" w:hAnsi="Nunito" w:cs="Nunito"/>
                        </w:rPr>
                        <w:tag w:val="goog_rdk_115"/>
                        <w:id w:val="-1580749799"/>
                      </w:sdtPr>
                      <w:sdtContent>
                        <w:sdt>
                          <w:sdtPr>
                            <w:rPr>
                              <w:rFonts w:ascii="Nunito" w:eastAsia="Nunito" w:hAnsi="Nunito" w:cs="Nunito"/>
                            </w:rPr>
                            <w:tag w:val="goog_rdk_116"/>
                            <w:id w:val="-2101172243"/>
                          </w:sdtPr>
                          <w:sdtContent>
                            <w:r w:rsidR="00977FA1" w:rsidRPr="00977FA1">
                              <w:rPr>
                                <w:rFonts w:ascii="Nunito" w:eastAsia="Nunito" w:hAnsi="Nunito" w:cs="Nunito"/>
                              </w:rPr>
                              <w:t>PQ33400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1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20"/>
                  <w:id w:val="-1405135688"/>
                </w:sdtPr>
                <w:sdtContent>
                  <w:p w14:paraId="61DE20A1" w14:textId="77777777" w:rsidR="006650FC" w:rsidRDefault="00000000">
                    <w:pPr>
                      <w:spacing w:line="240" w:lineRule="auto"/>
                      <w:rPr>
                        <w:rFonts w:ascii="Nunito" w:eastAsia="Nunito" w:hAnsi="Nunito" w:cs="Nunito"/>
                      </w:rPr>
                    </w:pPr>
                    <w:sdt>
                      <w:sdtPr>
                        <w:tag w:val="goog_rdk_118"/>
                        <w:id w:val="-517844303"/>
                      </w:sdtPr>
                      <w:sdtContent>
                        <w:sdt>
                          <w:sdtPr>
                            <w:tag w:val="goog_rdk_119"/>
                            <w:id w:val="681169963"/>
                          </w:sdtPr>
                          <w:sdtContent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this</w:t>
                            </w:r>
                            <w:proofErr w:type="spellEnd"/>
                            <w:r>
                              <w:rPr>
                                <w:rFonts w:ascii="Nunito" w:eastAsia="Nunito" w:hAnsi="Nunito" w:cs="Nuni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Nunito" w:eastAsia="Nunito" w:hAnsi="Nunito" w:cs="Nunito"/>
                              </w:rPr>
                              <w:t>stud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780DC5" w14:paraId="35C5DBD9" w14:textId="77777777" w:rsidTr="00977FA1">
        <w:trPr>
          <w:trHeight w:val="202"/>
        </w:trPr>
        <w:tc>
          <w:tcPr>
            <w:tcW w:w="18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0109E" w14:textId="77777777" w:rsidR="00780DC5" w:rsidRPr="00A67E40" w:rsidRDefault="00780DC5" w:rsidP="00780DC5">
            <w:pPr>
              <w:widowControl w:val="0"/>
              <w:rPr>
                <w:i/>
                <w:iCs/>
              </w:rPr>
            </w:pPr>
            <w:r w:rsidRPr="00A67E40">
              <w:rPr>
                <w:rFonts w:ascii="Nunito" w:eastAsia="Nunito" w:hAnsi="Nunito" w:cs="Nunito"/>
                <w:i/>
              </w:rPr>
              <w:t>smg1</w:t>
            </w:r>
          </w:p>
        </w:tc>
        <w:tc>
          <w:tcPr>
            <w:tcW w:w="2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58BD" w14:textId="77777777" w:rsidR="00780DC5" w:rsidRDefault="00780DC5" w:rsidP="00780DC5">
            <w:pPr>
              <w:widowControl w:val="0"/>
            </w:pPr>
            <w:r w:rsidRPr="00780DC5">
              <w:t>XLOC</w:t>
            </w:r>
            <w:r w:rsidRPr="00780DC5">
              <w:rPr>
                <w:rFonts w:ascii="Nunito" w:eastAsia="Nunito" w:hAnsi="Nunito" w:cs="Nunito"/>
              </w:rPr>
              <w:t>-028373</w:t>
            </w:r>
          </w:p>
        </w:tc>
        <w:tc>
          <w:tcPr>
            <w:tcW w:w="2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B0E3F" w14:textId="77777777" w:rsidR="00780DC5" w:rsidRPr="00977FA1" w:rsidRDefault="00780DC5" w:rsidP="00780DC5">
            <w:pPr>
              <w:spacing w:line="240" w:lineRule="auto"/>
              <w:rPr>
                <w:rFonts w:ascii="Nunito" w:eastAsia="Nunito" w:hAnsi="Nunito" w:cs="Nunito"/>
              </w:rPr>
            </w:pPr>
            <w:r w:rsidRPr="00977FA1">
              <w:rPr>
                <w:rFonts w:ascii="Nunito" w:eastAsia="Nunito" w:hAnsi="Nunito" w:cs="Nunito"/>
              </w:rPr>
              <w:t>PQ33400</w:t>
            </w:r>
            <w:r>
              <w:rPr>
                <w:rFonts w:ascii="Nunito" w:eastAsia="Nunito" w:hAnsi="Nunito" w:cs="Nunito"/>
              </w:rPr>
              <w:t>5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E5A94" w14:textId="77777777" w:rsidR="00780DC5" w:rsidRDefault="00780DC5" w:rsidP="00780DC5">
            <w:pPr>
              <w:spacing w:line="240" w:lineRule="auto"/>
              <w:rPr>
                <w:rFonts w:ascii="Nunito" w:eastAsia="Nunito" w:hAnsi="Nunito" w:cs="Nunito"/>
              </w:rPr>
            </w:pPr>
            <w:sdt>
              <w:sdtPr>
                <w:tag w:val="goog_rdk_120"/>
                <w:id w:val="686493023"/>
              </w:sdtPr>
              <w:sdtContent>
                <w:sdt>
                  <w:sdtPr>
                    <w:tag w:val="goog_rdk_118"/>
                    <w:id w:val="1113023107"/>
                  </w:sdtPr>
                  <w:sdtContent>
                    <w:sdt>
                      <w:sdtPr>
                        <w:tag w:val="goog_rdk_119"/>
                        <w:id w:val="-1551529252"/>
                      </w:sdtPr>
                      <w:sdtContent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this</w:t>
                        </w:r>
                        <w:proofErr w:type="spellEnd"/>
                        <w:r>
                          <w:rPr>
                            <w:rFonts w:ascii="Nunito" w:eastAsia="Nunito" w:hAnsi="Nunito" w:cs="Nunito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Nunito" w:eastAsia="Nunito" w:hAnsi="Nunito" w:cs="Nunito"/>
                          </w:rPr>
                          <w:t>study</w:t>
                        </w:r>
                        <w:proofErr w:type="spellEnd"/>
                      </w:sdtContent>
                    </w:sdt>
                  </w:sdtContent>
                </w:sdt>
              </w:sdtContent>
            </w:sdt>
          </w:p>
        </w:tc>
      </w:tr>
    </w:tbl>
    <w:p w14:paraId="028FE5E2" w14:textId="77777777" w:rsidR="006650FC" w:rsidRPr="00977FA1" w:rsidRDefault="00000000">
      <w:pPr>
        <w:widowControl w:val="0"/>
        <w:spacing w:before="200" w:after="200"/>
        <w:rPr>
          <w:rFonts w:ascii="Nunito" w:eastAsia="Nunito" w:hAnsi="Nunito" w:cs="Nunito"/>
          <w:b/>
          <w:lang w:val="en-US"/>
        </w:rPr>
      </w:pPr>
      <w:r w:rsidRPr="00977FA1">
        <w:rPr>
          <w:rFonts w:ascii="Nunito" w:eastAsia="Nunito" w:hAnsi="Nunito" w:cs="Nunito"/>
          <w:b/>
          <w:lang w:val="en-US"/>
        </w:rPr>
        <w:t>Table 2: additional marker genes used for this manuscript, including their genome assembly ID (</w:t>
      </w:r>
      <w:proofErr w:type="spellStart"/>
      <w:r w:rsidRPr="00977FA1">
        <w:rPr>
          <w:rFonts w:ascii="Nunito" w:eastAsia="Nunito" w:hAnsi="Nunito" w:cs="Nunito"/>
          <w:b/>
          <w:lang w:val="en-US"/>
        </w:rPr>
        <w:t>xloc</w:t>
      </w:r>
      <w:proofErr w:type="spellEnd"/>
      <w:r w:rsidRPr="00977FA1">
        <w:rPr>
          <w:rFonts w:ascii="Nunito" w:eastAsia="Nunito" w:hAnsi="Nunito" w:cs="Nunito"/>
          <w:b/>
          <w:lang w:val="en-US"/>
        </w:rPr>
        <w:t xml:space="preserve">), their </w:t>
      </w:r>
      <w:proofErr w:type="spellStart"/>
      <w:r w:rsidRPr="00977FA1">
        <w:rPr>
          <w:rFonts w:ascii="Nunito" w:eastAsia="Nunito" w:hAnsi="Nunito" w:cs="Nunito"/>
          <w:b/>
          <w:lang w:val="en-US"/>
        </w:rPr>
        <w:t>genbank</w:t>
      </w:r>
      <w:proofErr w:type="spellEnd"/>
      <w:r w:rsidRPr="00977FA1">
        <w:rPr>
          <w:rFonts w:ascii="Nunito" w:eastAsia="Nunito" w:hAnsi="Nunito" w:cs="Nunito"/>
          <w:b/>
          <w:lang w:val="en-US"/>
        </w:rPr>
        <w:t xml:space="preserve"> ID, and relevant references</w:t>
      </w:r>
      <w:r w:rsidR="00AF2E35">
        <w:rPr>
          <w:rFonts w:ascii="Nunito" w:eastAsia="Nunito" w:hAnsi="Nunito" w:cs="Nunito"/>
          <w:b/>
          <w:lang w:val="en-US"/>
        </w:rPr>
        <w:t>.</w:t>
      </w:r>
    </w:p>
    <w:p w14:paraId="6572BE9B" w14:textId="77777777" w:rsidR="006650FC" w:rsidRPr="00977FA1" w:rsidRDefault="00000000" w:rsidP="00181CE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Nunito" w:eastAsia="Nunito" w:hAnsi="Nunito" w:cs="Nunito"/>
          <w:lang w:val="en-US"/>
        </w:rPr>
      </w:pPr>
      <w:r w:rsidRPr="00977FA1">
        <w:rPr>
          <w:lang w:val="en-US"/>
        </w:rPr>
        <w:br w:type="page"/>
      </w:r>
      <w:r w:rsidRPr="00977FA1">
        <w:rPr>
          <w:rFonts w:ascii="Nunito" w:eastAsia="Nunito" w:hAnsi="Nunito" w:cs="Nunito"/>
          <w:b/>
          <w:lang w:val="en-US"/>
        </w:rPr>
        <w:lastRenderedPageBreak/>
        <w:t>Extended references for Supplementary Data 2:</w:t>
      </w:r>
    </w:p>
    <w:p w14:paraId="7E07204A" w14:textId="77777777" w:rsidR="006650FC" w:rsidRPr="00977FA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Nunito" w:eastAsia="Nunito" w:hAnsi="Nunito" w:cs="Nunito"/>
          <w:color w:val="000000"/>
          <w:lang w:val="en-US"/>
        </w:rPr>
      </w:pPr>
      <w:hyperlink r:id="rId54">
        <w:r w:rsidRPr="00977FA1">
          <w:rPr>
            <w:rFonts w:ascii="Nunito" w:eastAsia="Nunito" w:hAnsi="Nunito" w:cs="Nunito"/>
            <w:color w:val="000000"/>
            <w:lang w:val="en-US"/>
          </w:rPr>
          <w:t xml:space="preserve">1. Williams, E. A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Conzelmann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M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Jékely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G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Myoinhibitory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peptide regulates feeding in the marin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55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Front.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Zoöl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</w:t>
        </w:r>
      </w:hyperlink>
      <w:hyperlink r:id="rId56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57">
        <w:r w:rsidRPr="00977FA1">
          <w:rPr>
            <w:rFonts w:ascii="Nunito" w:eastAsia="Nunito" w:hAnsi="Nunito" w:cs="Nunito"/>
            <w:b/>
            <w:color w:val="000000"/>
            <w:lang w:val="en-US"/>
          </w:rPr>
          <w:t>12</w:t>
        </w:r>
      </w:hyperlink>
      <w:hyperlink r:id="rId58">
        <w:r w:rsidRPr="00977FA1">
          <w:rPr>
            <w:rFonts w:ascii="Nunito" w:eastAsia="Nunito" w:hAnsi="Nunito" w:cs="Nunito"/>
            <w:color w:val="000000"/>
            <w:lang w:val="en-US"/>
          </w:rPr>
          <w:t>, 1 (2015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2. Brunet, T. </w:t>
        </w:r>
      </w:hyperlink>
      <w:hyperlink r:id="rId59">
        <w:r w:rsidRPr="00977FA1">
          <w:rPr>
            <w:rFonts w:ascii="Nunito" w:eastAsia="Nunito" w:hAnsi="Nunito" w:cs="Nunito"/>
            <w:i/>
            <w:color w:val="000000"/>
            <w:lang w:val="en-US"/>
          </w:rPr>
          <w:t>et al.</w:t>
        </w:r>
      </w:hyperlink>
      <w:hyperlink r:id="rId60">
        <w:r w:rsidRPr="00977FA1">
          <w:rPr>
            <w:rFonts w:ascii="Nunito" w:eastAsia="Nunito" w:hAnsi="Nunito" w:cs="Nunito"/>
            <w:color w:val="000000"/>
            <w:lang w:val="en-US"/>
          </w:rPr>
          <w:t xml:space="preserve"> The evolutionary origin of bilaterian smooth and striated myocytes. </w:t>
        </w:r>
      </w:hyperlink>
      <w:hyperlink r:id="rId61"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Life</w:t>
        </w:r>
        <w:proofErr w:type="spellEnd"/>
      </w:hyperlink>
      <w:hyperlink r:id="rId62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63">
        <w:r w:rsidRPr="00977FA1">
          <w:rPr>
            <w:rFonts w:ascii="Nunito" w:eastAsia="Nunito" w:hAnsi="Nunito" w:cs="Nunito"/>
            <w:b/>
            <w:color w:val="000000"/>
            <w:lang w:val="en-US"/>
          </w:rPr>
          <w:t>5</w:t>
        </w:r>
      </w:hyperlink>
      <w:hyperlink r:id="rId64">
        <w:r w:rsidRPr="00977FA1">
          <w:rPr>
            <w:rFonts w:ascii="Nunito" w:eastAsia="Nunito" w:hAnsi="Nunito" w:cs="Nunito"/>
            <w:color w:val="000000"/>
            <w:lang w:val="en-US"/>
          </w:rPr>
          <w:t>, e19607 (2016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3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emilly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et al. Coe Genes Are Expressed in Differentiating Neurons in the Central Nervous System of Protostomes. </w:t>
        </w:r>
      </w:hyperlink>
      <w:hyperlink r:id="rId65"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PLoS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 ONE</w:t>
        </w:r>
      </w:hyperlink>
      <w:hyperlink r:id="rId66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67">
        <w:r w:rsidRPr="00977FA1">
          <w:rPr>
            <w:rFonts w:ascii="Nunito" w:eastAsia="Nunito" w:hAnsi="Nunito" w:cs="Nunito"/>
            <w:b/>
            <w:color w:val="000000"/>
            <w:lang w:val="en-US"/>
          </w:rPr>
          <w:t>6</w:t>
        </w:r>
      </w:hyperlink>
      <w:hyperlink r:id="rId68">
        <w:r w:rsidRPr="00977FA1">
          <w:rPr>
            <w:rFonts w:ascii="Nunito" w:eastAsia="Nunito" w:hAnsi="Nunito" w:cs="Nunito"/>
            <w:color w:val="000000"/>
            <w:lang w:val="en-US"/>
          </w:rPr>
          <w:t>, e21213 (2011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4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Zakrzewsk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Molecular characterization of chaetae formation in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annelid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and other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Lophotrochozo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>. (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rei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Universität Berlin, Germany, 2011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5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Zakrzewsk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-C. et al. Early Divergence, Broad Distribution, and High Diversity of Animal Chitin Synthases. </w:t>
        </w:r>
      </w:hyperlink>
      <w:hyperlink r:id="rId69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Genome Biol.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vol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</w:t>
        </w:r>
      </w:hyperlink>
      <w:hyperlink r:id="rId70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71">
        <w:r w:rsidRPr="00977FA1">
          <w:rPr>
            <w:rFonts w:ascii="Nunito" w:eastAsia="Nunito" w:hAnsi="Nunito" w:cs="Nunito"/>
            <w:b/>
            <w:color w:val="000000"/>
            <w:lang w:val="en-US"/>
          </w:rPr>
          <w:t>6</w:t>
        </w:r>
      </w:hyperlink>
      <w:hyperlink r:id="rId72">
        <w:r w:rsidRPr="00977FA1">
          <w:rPr>
            <w:rFonts w:ascii="Nunito" w:eastAsia="Nunito" w:hAnsi="Nunito" w:cs="Nunito"/>
            <w:color w:val="000000"/>
            <w:lang w:val="en-US"/>
          </w:rPr>
          <w:t>, 316–325 (2014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6. Song, S. et al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lobin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in the marin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shed new light on hemoglobin evolution in bilaterians. </w:t>
        </w:r>
      </w:hyperlink>
      <w:hyperlink r:id="rId73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BMC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vol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 Biol.</w:t>
        </w:r>
      </w:hyperlink>
      <w:hyperlink r:id="rId74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75">
        <w:r w:rsidRPr="00977FA1">
          <w:rPr>
            <w:rFonts w:ascii="Nunito" w:eastAsia="Nunito" w:hAnsi="Nunito" w:cs="Nunito"/>
            <w:b/>
            <w:color w:val="000000"/>
            <w:lang w:val="en-US"/>
          </w:rPr>
          <w:t>20</w:t>
        </w:r>
      </w:hyperlink>
      <w:hyperlink r:id="rId76">
        <w:r w:rsidRPr="00977FA1">
          <w:rPr>
            <w:rFonts w:ascii="Nunito" w:eastAsia="Nunito" w:hAnsi="Nunito" w:cs="Nunito"/>
            <w:color w:val="000000"/>
            <w:lang w:val="en-US"/>
          </w:rPr>
          <w:t>, 165 (2020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7. Denes, A. S. et al. Molecular Architecture of Annelid Nerve Cord Supports Common Origin of Nervous System Centralization in Bilateria. </w:t>
        </w:r>
      </w:hyperlink>
      <w:hyperlink r:id="rId77">
        <w:r w:rsidRPr="00977FA1">
          <w:rPr>
            <w:rFonts w:ascii="Nunito" w:eastAsia="Nunito" w:hAnsi="Nunito" w:cs="Nunito"/>
            <w:i/>
            <w:color w:val="000000"/>
            <w:lang w:val="en-US"/>
          </w:rPr>
          <w:t>Cell</w:t>
        </w:r>
      </w:hyperlink>
      <w:hyperlink r:id="rId78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79">
        <w:r w:rsidRPr="00977FA1">
          <w:rPr>
            <w:rFonts w:ascii="Nunito" w:eastAsia="Nunito" w:hAnsi="Nunito" w:cs="Nunito"/>
            <w:b/>
            <w:color w:val="000000"/>
            <w:lang w:val="en-US"/>
          </w:rPr>
          <w:t>129</w:t>
        </w:r>
      </w:hyperlink>
      <w:hyperlink r:id="rId80">
        <w:r w:rsidRPr="00977FA1">
          <w:rPr>
            <w:rFonts w:ascii="Nunito" w:eastAsia="Nunito" w:hAnsi="Nunito" w:cs="Nunito"/>
            <w:color w:val="000000"/>
            <w:lang w:val="en-US"/>
          </w:rPr>
          <w:t>, 277–288 (2007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8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Kostyuchenko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R. P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Kozin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V. V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ilippov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N. A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Sorokin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 V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ox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expression pattern in two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olychaet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species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Alitt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virens an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: Examination of the conserved key regulator of the gut development from cleavage through larval life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ostlarval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growth, and regeneration. </w:t>
        </w:r>
      </w:hyperlink>
      <w:hyperlink r:id="rId81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Dev.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Dyn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</w:t>
        </w:r>
      </w:hyperlink>
      <w:hyperlink r:id="rId82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83">
        <w:r w:rsidRPr="00977FA1">
          <w:rPr>
            <w:rFonts w:ascii="Nunito" w:eastAsia="Nunito" w:hAnsi="Nunito" w:cs="Nunito"/>
            <w:b/>
            <w:color w:val="000000"/>
            <w:lang w:val="en-US"/>
          </w:rPr>
          <w:t>248</w:t>
        </w:r>
      </w:hyperlink>
      <w:hyperlink r:id="rId84">
        <w:r w:rsidRPr="00977FA1">
          <w:rPr>
            <w:rFonts w:ascii="Nunito" w:eastAsia="Nunito" w:hAnsi="Nunito" w:cs="Nunito"/>
            <w:color w:val="000000"/>
            <w:lang w:val="en-US"/>
          </w:rPr>
          <w:t>, 728–743 (2019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9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azav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 et al. Posterior elongation in th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involves stem cells molecularly related to primordial germ cells. </w:t>
        </w:r>
      </w:hyperlink>
      <w:hyperlink r:id="rId85">
        <w:r w:rsidRPr="00977FA1">
          <w:rPr>
            <w:rFonts w:ascii="Nunito" w:eastAsia="Nunito" w:hAnsi="Nunito" w:cs="Nunito"/>
            <w:i/>
            <w:color w:val="000000"/>
            <w:lang w:val="en-US"/>
          </w:rPr>
          <w:t>Dev. Biol.</w:t>
        </w:r>
      </w:hyperlink>
      <w:hyperlink r:id="rId86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87">
        <w:r>
          <w:rPr>
            <w:rFonts w:ascii="Nunito" w:eastAsia="Nunito" w:hAnsi="Nunito" w:cs="Nunito"/>
            <w:b/>
            <w:color w:val="000000"/>
          </w:rPr>
          <w:t>382</w:t>
        </w:r>
      </w:hyperlink>
      <w:hyperlink r:id="rId88">
        <w:r>
          <w:rPr>
            <w:rFonts w:ascii="Nunito" w:eastAsia="Nunito" w:hAnsi="Nunito" w:cs="Nunito"/>
            <w:color w:val="000000"/>
          </w:rPr>
          <w:t>, 246–267 (2013).</w:t>
        </w:r>
        <w:r>
          <w:rPr>
            <w:rFonts w:ascii="Nunito" w:eastAsia="Nunito" w:hAnsi="Nunito" w:cs="Nunito"/>
            <w:color w:val="000000"/>
          </w:rPr>
          <w:br/>
        </w:r>
        <w:r w:rsidRPr="00977FA1">
          <w:rPr>
            <w:rFonts w:ascii="Nunito" w:eastAsia="Nunito" w:hAnsi="Nunito" w:cs="Nunito"/>
            <w:color w:val="000000"/>
            <w:lang w:val="en-US"/>
          </w:rPr>
          <w:t xml:space="preserve">10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azav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Lemaîtr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Q. I. B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Balavoin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G. The Notch pathway in th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: insights into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chaetogenes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and neurogenesis processes. </w:t>
        </w:r>
      </w:hyperlink>
      <w:hyperlink r:id="rId89">
        <w:r w:rsidRPr="00977FA1">
          <w:rPr>
            <w:rFonts w:ascii="Nunito" w:eastAsia="Nunito" w:hAnsi="Nunito" w:cs="Nunito"/>
            <w:i/>
            <w:color w:val="000000"/>
            <w:lang w:val="en-US"/>
          </w:rPr>
          <w:t>Open Biol.</w:t>
        </w:r>
      </w:hyperlink>
      <w:hyperlink r:id="rId90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91">
        <w:r w:rsidRPr="00977FA1">
          <w:rPr>
            <w:rFonts w:ascii="Nunito" w:eastAsia="Nunito" w:hAnsi="Nunito" w:cs="Nunito"/>
            <w:b/>
            <w:color w:val="000000"/>
            <w:lang w:val="en-US"/>
          </w:rPr>
          <w:t>7</w:t>
        </w:r>
      </w:hyperlink>
      <w:hyperlink r:id="rId92">
        <w:r w:rsidRPr="00977FA1">
          <w:rPr>
            <w:rFonts w:ascii="Nunito" w:eastAsia="Nunito" w:hAnsi="Nunito" w:cs="Nunito"/>
            <w:color w:val="000000"/>
            <w:lang w:val="en-US"/>
          </w:rPr>
          <w:t>, 160242 (2017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1. Vergara, H. M. et al. Whole-organism cellular gene-expression atlas reveals conserved cell types in the ventral nerve cord of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93">
        <w:r w:rsidRPr="00977FA1">
          <w:rPr>
            <w:rFonts w:ascii="Nunito" w:eastAsia="Nunito" w:hAnsi="Nunito" w:cs="Nunito"/>
            <w:i/>
            <w:color w:val="000000"/>
            <w:lang w:val="en-US"/>
          </w:rPr>
          <w:t>Proc. Natl. Acad. Sci.</w:t>
        </w:r>
      </w:hyperlink>
      <w:hyperlink r:id="rId94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95">
        <w:r>
          <w:rPr>
            <w:rFonts w:ascii="Nunito" w:eastAsia="Nunito" w:hAnsi="Nunito" w:cs="Nunito"/>
            <w:b/>
            <w:color w:val="000000"/>
          </w:rPr>
          <w:t>114</w:t>
        </w:r>
      </w:hyperlink>
      <w:hyperlink r:id="rId96">
        <w:r>
          <w:rPr>
            <w:rFonts w:ascii="Nunito" w:eastAsia="Nunito" w:hAnsi="Nunito" w:cs="Nunito"/>
            <w:color w:val="000000"/>
          </w:rPr>
          <w:t>, 5878–5885 (2017).</w:t>
        </w:r>
        <w:r>
          <w:rPr>
            <w:rFonts w:ascii="Nunito" w:eastAsia="Nunito" w:hAnsi="Nunito" w:cs="Nunito"/>
            <w:color w:val="000000"/>
          </w:rPr>
          <w:br/>
        </w:r>
        <w:r w:rsidRPr="00977FA1">
          <w:rPr>
            <w:rFonts w:ascii="Nunito" w:eastAsia="Nunito" w:hAnsi="Nunito" w:cs="Nunito"/>
            <w:color w:val="000000"/>
            <w:lang w:val="en-US"/>
          </w:rPr>
          <w:t xml:space="preserve">12. Schenk, S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Krauditsch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C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rühauf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P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erner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C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Raibl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F. Discovery of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methylfarnesoat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as the annelid brain hormone reveals an ancient role of sesquiterpenoids in reproduction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eLif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5, e17126 (2016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3. Rosa, R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rud’homm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B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Balavoin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G. caudal and even‐skipped in th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and the ancestry of posterior growth. </w:t>
        </w:r>
      </w:hyperlink>
      <w:hyperlink r:id="rId97"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vol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 Dev.</w:t>
        </w:r>
      </w:hyperlink>
      <w:hyperlink r:id="rId98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99">
        <w:r w:rsidRPr="00977FA1">
          <w:rPr>
            <w:rFonts w:ascii="Nunito" w:eastAsia="Nunito" w:hAnsi="Nunito" w:cs="Nunito"/>
            <w:b/>
            <w:color w:val="000000"/>
            <w:lang w:val="en-US"/>
          </w:rPr>
          <w:t>7</w:t>
        </w:r>
      </w:hyperlink>
      <w:hyperlink r:id="rId100">
        <w:r w:rsidRPr="00977FA1">
          <w:rPr>
            <w:rFonts w:ascii="Nunito" w:eastAsia="Nunito" w:hAnsi="Nunito" w:cs="Nunito"/>
            <w:color w:val="000000"/>
            <w:lang w:val="en-US"/>
          </w:rPr>
          <w:t>, 574–587 (2005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4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nque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et al. DNA methylation atlas and machinery in the developing and regenerating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101">
        <w:r w:rsidRPr="00977FA1">
          <w:rPr>
            <w:rFonts w:ascii="Nunito" w:eastAsia="Nunito" w:hAnsi="Nunito" w:cs="Nunito"/>
            <w:i/>
            <w:color w:val="000000"/>
            <w:lang w:val="en-US"/>
          </w:rPr>
          <w:t>BMC Biol.</w:t>
        </w:r>
      </w:hyperlink>
      <w:hyperlink r:id="rId102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103">
        <w:r w:rsidRPr="00977FA1">
          <w:rPr>
            <w:rFonts w:ascii="Nunito" w:eastAsia="Nunito" w:hAnsi="Nunito" w:cs="Nunito"/>
            <w:b/>
            <w:color w:val="000000"/>
            <w:lang w:val="en-US"/>
          </w:rPr>
          <w:t>19</w:t>
        </w:r>
      </w:hyperlink>
      <w:hyperlink r:id="rId104">
        <w:r w:rsidRPr="00977FA1">
          <w:rPr>
            <w:rFonts w:ascii="Nunito" w:eastAsia="Nunito" w:hAnsi="Nunito" w:cs="Nunito"/>
            <w:color w:val="000000"/>
            <w:lang w:val="en-US"/>
          </w:rPr>
          <w:t>, 148 (2021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5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emilly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, Steinmetz, P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azav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, Marchand, L. &amp; Vervoort, M. Involvement of the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Wnt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>/</w:t>
        </w:r>
        <w:r>
          <w:rPr>
            <w:rFonts w:ascii="Nunito" w:eastAsia="Nunito" w:hAnsi="Nunito" w:cs="Nunito"/>
            <w:color w:val="000000"/>
          </w:rPr>
          <w:t>β</w:t>
        </w:r>
        <w:r w:rsidRPr="00977FA1">
          <w:rPr>
            <w:rFonts w:ascii="Nunito" w:eastAsia="Nunito" w:hAnsi="Nunito" w:cs="Nunito"/>
            <w:color w:val="000000"/>
            <w:lang w:val="en-US"/>
          </w:rPr>
          <w:t xml:space="preserve">-catenin pathway in neurectoderm architecture in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105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Nat.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Commun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</w:t>
        </w:r>
      </w:hyperlink>
      <w:hyperlink r:id="rId106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107">
        <w:r w:rsidRPr="00977FA1">
          <w:rPr>
            <w:rFonts w:ascii="Nunito" w:eastAsia="Nunito" w:hAnsi="Nunito" w:cs="Nunito"/>
            <w:b/>
            <w:color w:val="000000"/>
            <w:lang w:val="en-US"/>
          </w:rPr>
          <w:t>4</w:t>
        </w:r>
      </w:hyperlink>
      <w:hyperlink r:id="rId108">
        <w:r w:rsidRPr="00977FA1">
          <w:rPr>
            <w:rFonts w:ascii="Nunito" w:eastAsia="Nunito" w:hAnsi="Nunito" w:cs="Nunito"/>
            <w:color w:val="000000"/>
            <w:lang w:val="en-US"/>
          </w:rPr>
          <w:t>, 1915 (2013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6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Raibl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F. et al. Vertebrate-Type Intron-Rich Genes in the Marin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109">
        <w:r w:rsidRPr="00977FA1">
          <w:rPr>
            <w:rFonts w:ascii="Nunito" w:eastAsia="Nunito" w:hAnsi="Nunito" w:cs="Nunito"/>
            <w:i/>
            <w:color w:val="000000"/>
            <w:lang w:val="en-US"/>
          </w:rPr>
          <w:t>Science</w:t>
        </w:r>
      </w:hyperlink>
      <w:hyperlink r:id="rId110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111">
        <w:r w:rsidRPr="00977FA1">
          <w:rPr>
            <w:rFonts w:ascii="Nunito" w:eastAsia="Nunito" w:hAnsi="Nunito" w:cs="Nunito"/>
            <w:b/>
            <w:color w:val="000000"/>
            <w:lang w:val="en-US"/>
          </w:rPr>
          <w:t>310</w:t>
        </w:r>
      </w:hyperlink>
      <w:hyperlink r:id="rId112">
        <w:r w:rsidRPr="00977FA1">
          <w:rPr>
            <w:rFonts w:ascii="Nunito" w:eastAsia="Nunito" w:hAnsi="Nunito" w:cs="Nunito"/>
            <w:color w:val="000000"/>
            <w:lang w:val="en-US"/>
          </w:rPr>
          <w:t>, 1325–1326 (2005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</w:r>
        <w:r w:rsidRPr="00977FA1">
          <w:rPr>
            <w:rFonts w:ascii="Nunito" w:eastAsia="Nunito" w:hAnsi="Nunito" w:cs="Nunito"/>
            <w:color w:val="000000"/>
            <w:lang w:val="en-US"/>
          </w:rPr>
          <w:lastRenderedPageBreak/>
          <w:t xml:space="preserve">17. Grimmel, J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orresteijn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W. C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röbiu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C. Formation of body appendages during caudal regeneration in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: adaptation of conserved molecular toolsets. </w:t>
        </w:r>
      </w:hyperlink>
      <w:hyperlink r:id="rId113"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voDevo</w:t>
        </w:r>
        <w:proofErr w:type="spellEnd"/>
      </w:hyperlink>
      <w:hyperlink r:id="rId114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115">
        <w:r w:rsidRPr="00977FA1">
          <w:rPr>
            <w:rFonts w:ascii="Nunito" w:eastAsia="Nunito" w:hAnsi="Nunito" w:cs="Nunito"/>
            <w:b/>
            <w:color w:val="000000"/>
            <w:lang w:val="en-US"/>
          </w:rPr>
          <w:t>7</w:t>
        </w:r>
      </w:hyperlink>
      <w:hyperlink r:id="rId116">
        <w:r w:rsidRPr="00977FA1">
          <w:rPr>
            <w:rFonts w:ascii="Nunito" w:eastAsia="Nunito" w:hAnsi="Nunito" w:cs="Nunito"/>
            <w:color w:val="000000"/>
            <w:lang w:val="en-US"/>
          </w:rPr>
          <w:t>, 10 (2016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8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nque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Malem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J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arapar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J., Vervoort, M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azav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 Morphological, cellular and molecular characterization of posterior regeneration in the marin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Dev. Biol. </w:t>
        </w:r>
      </w:hyperlink>
      <w:hyperlink r:id="rId117">
        <w:r w:rsidRPr="00977FA1">
          <w:rPr>
            <w:rFonts w:ascii="Nunito" w:eastAsia="Nunito" w:hAnsi="Nunito" w:cs="Nunito"/>
            <w:b/>
            <w:color w:val="000000"/>
            <w:lang w:val="en-US"/>
          </w:rPr>
          <w:t>445</w:t>
        </w:r>
      </w:hyperlink>
      <w:hyperlink r:id="rId118">
        <w:r w:rsidRPr="00977FA1">
          <w:rPr>
            <w:rFonts w:ascii="Nunito" w:eastAsia="Nunito" w:hAnsi="Nunito" w:cs="Nunito"/>
            <w:color w:val="000000"/>
            <w:lang w:val="en-US"/>
          </w:rPr>
          <w:t>, 189–210 (2019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19. Pfeifer, K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orresteijn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W. C. &amp;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Fröbiu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C. Activation of Hox genes during caudal regeneration of the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olychaet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</w:hyperlink>
      <w:hyperlink r:id="rId119">
        <w:r w:rsidRPr="00977FA1">
          <w:rPr>
            <w:rFonts w:ascii="Nunito" w:eastAsia="Nunito" w:hAnsi="Nunito" w:cs="Nunito"/>
            <w:i/>
            <w:color w:val="000000"/>
            <w:lang w:val="en-US"/>
          </w:rPr>
          <w:t xml:space="preserve">Dev. Genes </w:t>
        </w:r>
        <w:proofErr w:type="spellStart"/>
        <w:r w:rsidRPr="00977FA1">
          <w:rPr>
            <w:rFonts w:ascii="Nunito" w:eastAsia="Nunito" w:hAnsi="Nunito" w:cs="Nunito"/>
            <w:i/>
            <w:color w:val="000000"/>
            <w:lang w:val="en-US"/>
          </w:rPr>
          <w:t>Evol</w:t>
        </w:r>
        <w:proofErr w:type="spellEnd"/>
        <w:r w:rsidRPr="00977FA1">
          <w:rPr>
            <w:rFonts w:ascii="Nunito" w:eastAsia="Nunito" w:hAnsi="Nunito" w:cs="Nunito"/>
            <w:i/>
            <w:color w:val="000000"/>
            <w:lang w:val="en-US"/>
          </w:rPr>
          <w:t>.</w:t>
        </w:r>
      </w:hyperlink>
      <w:hyperlink r:id="rId120"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</w:hyperlink>
      <w:hyperlink r:id="rId121">
        <w:r w:rsidRPr="00977FA1">
          <w:rPr>
            <w:rFonts w:ascii="Nunito" w:eastAsia="Nunito" w:hAnsi="Nunito" w:cs="Nunito"/>
            <w:b/>
            <w:color w:val="000000"/>
            <w:lang w:val="en-US"/>
          </w:rPr>
          <w:t>222</w:t>
        </w:r>
      </w:hyperlink>
      <w:hyperlink r:id="rId122">
        <w:r w:rsidRPr="00977FA1">
          <w:rPr>
            <w:rFonts w:ascii="Nunito" w:eastAsia="Nunito" w:hAnsi="Nunito" w:cs="Nunito"/>
            <w:color w:val="000000"/>
            <w:lang w:val="en-US"/>
          </w:rPr>
          <w:t>, 165–179 (2012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20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Saudemont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A. et al. Complementary striped expression patterns of NK homeobox genes during segment formation in th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Dev. Biol. </w:t>
        </w:r>
      </w:hyperlink>
      <w:hyperlink r:id="rId123">
        <w:r w:rsidRPr="00977FA1">
          <w:rPr>
            <w:rFonts w:ascii="Nunito" w:eastAsia="Nunito" w:hAnsi="Nunito" w:cs="Nunito"/>
            <w:b/>
            <w:color w:val="000000"/>
            <w:lang w:val="en-US"/>
          </w:rPr>
          <w:t>317</w:t>
        </w:r>
      </w:hyperlink>
      <w:hyperlink r:id="rId124">
        <w:r w:rsidRPr="00977FA1">
          <w:rPr>
            <w:rFonts w:ascii="Nunito" w:eastAsia="Nunito" w:hAnsi="Nunito" w:cs="Nunito"/>
            <w:color w:val="000000"/>
            <w:lang w:val="en-US"/>
          </w:rPr>
          <w:t>, 430–443 (2008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21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Rebscher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N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Zelada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-González, F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Banisch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T. U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Raibl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F. &amp; Arendt, D. Vasa unveils a common origin of germ cells and of somatic stem cells from the posterior growth zone in the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olychaete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Dev. Biol. </w:t>
        </w:r>
      </w:hyperlink>
      <w:hyperlink r:id="rId125">
        <w:r w:rsidRPr="00977FA1">
          <w:rPr>
            <w:rFonts w:ascii="Nunito" w:eastAsia="Nunito" w:hAnsi="Nunito" w:cs="Nunito"/>
            <w:b/>
            <w:color w:val="000000"/>
            <w:lang w:val="en-US"/>
          </w:rPr>
          <w:t>306</w:t>
        </w:r>
      </w:hyperlink>
      <w:hyperlink r:id="rId126">
        <w:r w:rsidRPr="00977FA1">
          <w:rPr>
            <w:rFonts w:ascii="Nunito" w:eastAsia="Nunito" w:hAnsi="Nunito" w:cs="Nunito"/>
            <w:color w:val="000000"/>
            <w:lang w:val="en-US"/>
          </w:rPr>
          <w:t>, 599–6</w:t>
        </w:r>
      </w:hyperlink>
      <w:hyperlink r:id="rId127">
        <w:r w:rsidRPr="00977FA1">
          <w:rPr>
            <w:rFonts w:ascii="Nunito" w:eastAsia="Nunito" w:hAnsi="Nunito" w:cs="Nunito"/>
            <w:b/>
            <w:color w:val="000000"/>
            <w:lang w:val="en-US"/>
          </w:rPr>
          <w:t>11</w:t>
        </w:r>
      </w:hyperlink>
      <w:hyperlink r:id="rId128">
        <w:r w:rsidRPr="00977FA1">
          <w:rPr>
            <w:rFonts w:ascii="Nunito" w:eastAsia="Nunito" w:hAnsi="Nunito" w:cs="Nunito"/>
            <w:color w:val="000000"/>
            <w:lang w:val="en-US"/>
          </w:rPr>
          <w:t xml:space="preserve"> (2007).</w:t>
        </w:r>
        <w:r w:rsidRPr="00977FA1">
          <w:rPr>
            <w:rFonts w:ascii="Nunito" w:eastAsia="Nunito" w:hAnsi="Nunito" w:cs="Nunito"/>
            <w:color w:val="000000"/>
            <w:lang w:val="en-US"/>
          </w:rPr>
          <w:br/>
          <w:t xml:space="preserve">22. Kerner, P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Simionato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E.,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Gouar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, M. L. &amp; Vervoort, M. Orthologs of key vertebrate neural genes are expressed during neurogenesis in the annelid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Platynereis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dumerilii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 xml:space="preserve">. </w:t>
        </w:r>
        <w:proofErr w:type="spellStart"/>
        <w:r w:rsidRPr="00977FA1">
          <w:rPr>
            <w:rFonts w:ascii="Nunito" w:eastAsia="Nunito" w:hAnsi="Nunito" w:cs="Nunito"/>
            <w:color w:val="000000"/>
            <w:lang w:val="en-US"/>
          </w:rPr>
          <w:t>Evol</w:t>
        </w:r>
        <w:proofErr w:type="spellEnd"/>
        <w:r w:rsidRPr="00977FA1">
          <w:rPr>
            <w:rFonts w:ascii="Nunito" w:eastAsia="Nunito" w:hAnsi="Nunito" w:cs="Nunito"/>
            <w:color w:val="000000"/>
            <w:lang w:val="en-US"/>
          </w:rPr>
          <w:t>. Dev. 11, 513–524 (2009).</w:t>
        </w:r>
      </w:hyperlink>
    </w:p>
    <w:sectPr w:rsidR="006650FC" w:rsidRPr="00977FA1">
      <w:headerReference w:type="default" r:id="rId129"/>
      <w:footerReference w:type="default" r:id="rId13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14432" w14:textId="77777777" w:rsidR="00346A57" w:rsidRDefault="00346A57">
      <w:pPr>
        <w:spacing w:line="240" w:lineRule="auto"/>
      </w:pPr>
      <w:r>
        <w:separator/>
      </w:r>
    </w:p>
  </w:endnote>
  <w:endnote w:type="continuationSeparator" w:id="0">
    <w:p w14:paraId="6E6461AC" w14:textId="77777777" w:rsidR="00346A57" w:rsidRDefault="00346A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unito">
    <w:panose1 w:val="00000000000000000000"/>
    <w:charset w:val="4D"/>
    <w:family w:val="auto"/>
    <w:pitch w:val="variable"/>
    <w:sig w:usb0="A00002FF" w:usb1="5000204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A92D1" w14:textId="77777777" w:rsidR="006650FC" w:rsidRDefault="00000000">
    <w:r>
      <w:fldChar w:fldCharType="begin"/>
    </w:r>
    <w:r>
      <w:instrText>PAGE</w:instrText>
    </w:r>
    <w:r>
      <w:fldChar w:fldCharType="separate"/>
    </w:r>
    <w:r w:rsidR="00977FA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65FD" w14:textId="77777777" w:rsidR="00346A57" w:rsidRDefault="00346A57">
      <w:pPr>
        <w:spacing w:line="240" w:lineRule="auto"/>
      </w:pPr>
      <w:r>
        <w:separator/>
      </w:r>
    </w:p>
  </w:footnote>
  <w:footnote w:type="continuationSeparator" w:id="0">
    <w:p w14:paraId="66B66678" w14:textId="77777777" w:rsidR="00346A57" w:rsidRDefault="00346A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D896" w14:textId="77777777" w:rsidR="006650FC" w:rsidRDefault="006650F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0FC"/>
    <w:rsid w:val="00181CE8"/>
    <w:rsid w:val="00346A57"/>
    <w:rsid w:val="006650FC"/>
    <w:rsid w:val="00780DC5"/>
    <w:rsid w:val="00792182"/>
    <w:rsid w:val="009468CD"/>
    <w:rsid w:val="00977FA1"/>
    <w:rsid w:val="009836E3"/>
    <w:rsid w:val="00A67E40"/>
    <w:rsid w:val="00AF2E35"/>
    <w:rsid w:val="00B10945"/>
    <w:rsid w:val="00EF312C"/>
    <w:rsid w:val="00F7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B03060"/>
  <w15:docId w15:val="{D23EEA23-F5B1-FD40-A34C-75936E7E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17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776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5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836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7720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6672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7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20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169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052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1970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18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201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0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168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665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8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222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9033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4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32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5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29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088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2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815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8495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8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482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588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2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5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01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5756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3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322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120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pp.readcube.com/library/?style=Nature%20Communications+%7B%22language%22:%22en-US%22%7D" TargetMode="External"/><Relationship Id="rId21" Type="http://schemas.openxmlformats.org/officeDocument/2006/relationships/hyperlink" Target="https://app.readcube.com/library/7fac8260-73e5-4965-a22c-0410b504e320/all?uuid=37839080311212914&amp;item_ids=7fac8260-73e5-4965-a22c-0410b504e320:8b219fe4-4be7-46c5-be56-a59daa2ac607" TargetMode="External"/><Relationship Id="rId42" Type="http://schemas.openxmlformats.org/officeDocument/2006/relationships/hyperlink" Target="https://app.readcube.com/library/7fac8260-73e5-4965-a22c-0410b504e320/all?uuid=7885863791498119&amp;item_ids=7fac8260-73e5-4965-a22c-0410b504e320:743ea7fc-cc7b-43b4-a821-e9322689cc84" TargetMode="External"/><Relationship Id="rId47" Type="http://schemas.openxmlformats.org/officeDocument/2006/relationships/hyperlink" Target="https://app.readcube.com/library/7fac8260-73e5-4965-a22c-0410b504e320/all?uuid=867553158567238&amp;item_ids=7fac8260-73e5-4965-a22c-0410b504e320:16c2d058-cf2f-40af-b802-42137e5adc43,7fac8260-73e5-4965-a22c-0410b504e320:0800d5e6-61c1-428b-91e5-3dc233b997c1" TargetMode="External"/><Relationship Id="rId63" Type="http://schemas.openxmlformats.org/officeDocument/2006/relationships/hyperlink" Target="https://app.readcube.com/library/?style=Nature%20Communications+%7B%22language%22:%22en-US%22%7D" TargetMode="External"/><Relationship Id="rId68" Type="http://schemas.openxmlformats.org/officeDocument/2006/relationships/hyperlink" Target="https://app.readcube.com/library/?style=Nature%20Communications+%7B%22language%22:%22en-US%22%7D" TargetMode="External"/><Relationship Id="rId84" Type="http://schemas.openxmlformats.org/officeDocument/2006/relationships/hyperlink" Target="https://app.readcube.com/library/?style=Nature%20Communications+%7B%22language%22:%22en-US%22%7D" TargetMode="External"/><Relationship Id="rId89" Type="http://schemas.openxmlformats.org/officeDocument/2006/relationships/hyperlink" Target="https://app.readcube.com/library/?style=Nature%20Communications+%7B%22language%22:%22en-US%22%7D" TargetMode="External"/><Relationship Id="rId112" Type="http://schemas.openxmlformats.org/officeDocument/2006/relationships/hyperlink" Target="https://app.readcube.com/library/?style=Nature%20Communications+%7B%22language%22:%22en-US%22%7D" TargetMode="External"/><Relationship Id="rId16" Type="http://schemas.openxmlformats.org/officeDocument/2006/relationships/hyperlink" Target="https://app.readcube.com/library/7fac8260-73e5-4965-a22c-0410b504e320/all?uuid=6016762694931758&amp;item_ids=7fac8260-73e5-4965-a22c-0410b504e320:0800d5e6-61c1-428b-91e5-3dc233b997c1" TargetMode="External"/><Relationship Id="rId107" Type="http://schemas.openxmlformats.org/officeDocument/2006/relationships/hyperlink" Target="https://app.readcube.com/library/?style=Nature%20Communications+%7B%22language%22:%22en-US%22%7D" TargetMode="External"/><Relationship Id="rId11" Type="http://schemas.openxmlformats.org/officeDocument/2006/relationships/hyperlink" Target="https://app.readcube.com/library/7fac8260-73e5-4965-a22c-0410b504e320/all?uuid=09303496734287608&amp;item_ids=7fac8260-73e5-4965-a22c-0410b504e320:110bbcf8-09ee-4dee-b7cc-0f3b2a76bafd" TargetMode="External"/><Relationship Id="rId32" Type="http://schemas.openxmlformats.org/officeDocument/2006/relationships/hyperlink" Target="https://app.readcube.com/library/7fac8260-73e5-4965-a22c-0410b504e320/all?uuid=1821163901485804&amp;item_ids=7fac8260-73e5-4965-a22c-0410b504e320:f455afa9-22df-48b4-83b7-992d5cb41a4b" TargetMode="External"/><Relationship Id="rId37" Type="http://schemas.openxmlformats.org/officeDocument/2006/relationships/hyperlink" Target="https://app.readcube.com/library/7fac8260-73e5-4965-a22c-0410b504e320/all?uuid=525213196478726&amp;item_ids=7fac8260-73e5-4965-a22c-0410b504e320:12bcb615-340c-45eb-9a56-d78dc7dcb1d7,7fac8260-73e5-4965-a22c-0410b504e320:74c47fff-76b9-42df-ae62-1e04e33739d4,7fac8260-73e5-4965-a22c-0410b504e320:136f4946-f58d-48ac-bf31-5f22c697896c" TargetMode="External"/><Relationship Id="rId53" Type="http://schemas.openxmlformats.org/officeDocument/2006/relationships/hyperlink" Target="https://app.readcube.com/library/7fac8260-73e5-4965-a22c-0410b504e320/all?uuid=049921908952613836&amp;item_ids=7fac8260-73e5-4965-a22c-0410b504e320:16c2d058-cf2f-40af-b802-42137e5adc43,7fac8260-73e5-4965-a22c-0410b504e320:0800d5e6-61c1-428b-91e5-3dc233b997c1" TargetMode="External"/><Relationship Id="rId58" Type="http://schemas.openxmlformats.org/officeDocument/2006/relationships/hyperlink" Target="https://app.readcube.com/library/?style=Nature%20Communications+%7B%22language%22:%22en-US%22%7D" TargetMode="External"/><Relationship Id="rId74" Type="http://schemas.openxmlformats.org/officeDocument/2006/relationships/hyperlink" Target="https://app.readcube.com/library/?style=Nature%20Communications+%7B%22language%22:%22en-US%22%7D" TargetMode="External"/><Relationship Id="rId79" Type="http://schemas.openxmlformats.org/officeDocument/2006/relationships/hyperlink" Target="https://app.readcube.com/library/?style=Nature%20Communications+%7B%22language%22:%22en-US%22%7D" TargetMode="External"/><Relationship Id="rId102" Type="http://schemas.openxmlformats.org/officeDocument/2006/relationships/hyperlink" Target="https://app.readcube.com/library/?style=Nature%20Communications+%7B%22language%22:%22en-US%22%7D" TargetMode="External"/><Relationship Id="rId123" Type="http://schemas.openxmlformats.org/officeDocument/2006/relationships/hyperlink" Target="https://app.readcube.com/library/?style=Nature%20Communications+%7B%22language%22:%22en-US%22%7D" TargetMode="External"/><Relationship Id="rId128" Type="http://schemas.openxmlformats.org/officeDocument/2006/relationships/hyperlink" Target="https://app.readcube.com/library/?style=Nature%20Communications+%7B%22language%22:%22en-US%22%7D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app.readcube.com/library/?style=Nature%20Communications+%7B%22language%22:%22en-US%22%7D" TargetMode="External"/><Relationship Id="rId95" Type="http://schemas.openxmlformats.org/officeDocument/2006/relationships/hyperlink" Target="https://app.readcube.com/library/?style=Nature%20Communications+%7B%22language%22:%22en-US%22%7D" TargetMode="External"/><Relationship Id="rId22" Type="http://schemas.openxmlformats.org/officeDocument/2006/relationships/hyperlink" Target="https://app.readcube.com/library/7fac8260-73e5-4965-a22c-0410b504e320/all?uuid=6213143638686001&amp;item_ids=7fac8260-73e5-4965-a22c-0410b504e320:6acd60cc-313c-41cd-9429-2fbda3a82222,7fac8260-73e5-4965-a22c-0410b504e320:e41d6f33-d347-4ae5-83ac-18ff195f32a1" TargetMode="External"/><Relationship Id="rId27" Type="http://schemas.openxmlformats.org/officeDocument/2006/relationships/hyperlink" Target="https://app.readcube.com/library/7fac8260-73e5-4965-a22c-0410b504e320/all?uuid=030189387130214573&amp;item_ids=7fac8260-73e5-4965-a22c-0410b504e320:8b219fe4-4be7-46c5-be56-a59daa2ac607" TargetMode="External"/><Relationship Id="rId43" Type="http://schemas.openxmlformats.org/officeDocument/2006/relationships/hyperlink" Target="https://app.readcube.com/library/7fac8260-73e5-4965-a22c-0410b504e320/all?uuid=46941218918059213&amp;item_ids=7fac8260-73e5-4965-a22c-0410b504e320:743ea7fc-cc7b-43b4-a821-e9322689cc84" TargetMode="External"/><Relationship Id="rId48" Type="http://schemas.openxmlformats.org/officeDocument/2006/relationships/hyperlink" Target="https://app.readcube.com/library/7fac8260-73e5-4965-a22c-0410b504e320/all?uuid=11909614362515542&amp;item_ids=7fac8260-73e5-4965-a22c-0410b504e320:0800d5e6-61c1-428b-91e5-3dc233b997c1" TargetMode="External"/><Relationship Id="rId64" Type="http://schemas.openxmlformats.org/officeDocument/2006/relationships/hyperlink" Target="https://app.readcube.com/library/?style=Nature%20Communications+%7B%22language%22:%22en-US%22%7D" TargetMode="External"/><Relationship Id="rId69" Type="http://schemas.openxmlformats.org/officeDocument/2006/relationships/hyperlink" Target="https://app.readcube.com/library/?style=Nature%20Communications+%7B%22language%22:%22en-US%22%7D" TargetMode="External"/><Relationship Id="rId113" Type="http://schemas.openxmlformats.org/officeDocument/2006/relationships/hyperlink" Target="https://app.readcube.com/library/?style=Nature%20Communications+%7B%22language%22:%22en-US%22%7D" TargetMode="External"/><Relationship Id="rId118" Type="http://schemas.openxmlformats.org/officeDocument/2006/relationships/hyperlink" Target="https://app.readcube.com/library/?style=Nature%20Communications+%7B%22language%22:%22en-US%22%7D" TargetMode="External"/><Relationship Id="rId80" Type="http://schemas.openxmlformats.org/officeDocument/2006/relationships/hyperlink" Target="https://app.readcube.com/library/?style=Nature%20Communications+%7B%22language%22:%22en-US%22%7D" TargetMode="External"/><Relationship Id="rId85" Type="http://schemas.openxmlformats.org/officeDocument/2006/relationships/hyperlink" Target="https://app.readcube.com/library/?style=Nature%20Communications+%7B%22language%22:%22en-US%22%7D" TargetMode="External"/><Relationship Id="rId12" Type="http://schemas.openxmlformats.org/officeDocument/2006/relationships/hyperlink" Target="https://app.readcube.com/library/7fac8260-73e5-4965-a22c-0410b504e320/all?uuid=9938787238683451&amp;item_ids=7fac8260-73e5-4965-a22c-0410b504e320:110bbcf8-09ee-4dee-b7cc-0f3b2a76bafd" TargetMode="External"/><Relationship Id="rId17" Type="http://schemas.openxmlformats.org/officeDocument/2006/relationships/hyperlink" Target="https://app.readcube.com/library/7fac8260-73e5-4965-a22c-0410b504e320/all?uuid=6701158835279049&amp;item_ids=7fac8260-73e5-4965-a22c-0410b504e320:6acd60cc-313c-41cd-9429-2fbda3a82222" TargetMode="External"/><Relationship Id="rId33" Type="http://schemas.openxmlformats.org/officeDocument/2006/relationships/hyperlink" Target="https://app.readcube.com/library/7fac8260-73e5-4965-a22c-0410b504e320/all?uuid=8017339479708592&amp;item_ids=7fac8260-73e5-4965-a22c-0410b504e320:743ea7fc-cc7b-43b4-a821-e9322689cc84" TargetMode="External"/><Relationship Id="rId38" Type="http://schemas.openxmlformats.org/officeDocument/2006/relationships/hyperlink" Target="https://app.readcube.com/library/7fac8260-73e5-4965-a22c-0410b504e320/all?uuid=9915303914940587&amp;item_ids=7fac8260-73e5-4965-a22c-0410b504e320:743ea7fc-cc7b-43b4-a821-e9322689cc84" TargetMode="External"/><Relationship Id="rId59" Type="http://schemas.openxmlformats.org/officeDocument/2006/relationships/hyperlink" Target="https://app.readcube.com/library/?style=Nature%20Communications+%7B%22language%22:%22en-US%22%7D" TargetMode="External"/><Relationship Id="rId103" Type="http://schemas.openxmlformats.org/officeDocument/2006/relationships/hyperlink" Target="https://app.readcube.com/library/?style=Nature%20Communications+%7B%22language%22:%22en-US%22%7D" TargetMode="External"/><Relationship Id="rId108" Type="http://schemas.openxmlformats.org/officeDocument/2006/relationships/hyperlink" Target="https://app.readcube.com/library/?style=Nature%20Communications+%7B%22language%22:%22en-US%22%7D" TargetMode="External"/><Relationship Id="rId124" Type="http://schemas.openxmlformats.org/officeDocument/2006/relationships/hyperlink" Target="https://app.readcube.com/library/?style=Nature%20Communications+%7B%22language%22:%22en-US%22%7D" TargetMode="External"/><Relationship Id="rId129" Type="http://schemas.openxmlformats.org/officeDocument/2006/relationships/header" Target="header1.xml"/><Relationship Id="rId54" Type="http://schemas.openxmlformats.org/officeDocument/2006/relationships/hyperlink" Target="https://app.readcube.com/library/?style=Nature%20Communications+%7B%22language%22:%22en-US%22%7D" TargetMode="External"/><Relationship Id="rId70" Type="http://schemas.openxmlformats.org/officeDocument/2006/relationships/hyperlink" Target="https://app.readcube.com/library/?style=Nature%20Communications+%7B%22language%22:%22en-US%22%7D" TargetMode="External"/><Relationship Id="rId75" Type="http://schemas.openxmlformats.org/officeDocument/2006/relationships/hyperlink" Target="https://app.readcube.com/library/?style=Nature%20Communications+%7B%22language%22:%22en-US%22%7D" TargetMode="External"/><Relationship Id="rId91" Type="http://schemas.openxmlformats.org/officeDocument/2006/relationships/hyperlink" Target="https://app.readcube.com/library/?style=Nature%20Communications+%7B%22language%22:%22en-US%22%7D" TargetMode="External"/><Relationship Id="rId96" Type="http://schemas.openxmlformats.org/officeDocument/2006/relationships/hyperlink" Target="https://app.readcube.com/library/?style=Nature%20Communications+%7B%22language%22:%22en-US%22%7D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s://app.readcube.com/library/7fac8260-73e5-4965-a22c-0410b504e320/all?uuid=9283599424082105&amp;item_ids=7fac8260-73e5-4965-a22c-0410b504e320:6acd60cc-313c-41cd-9429-2fbda3a82222,7fac8260-73e5-4965-a22c-0410b504e320:ecc341b9-f447-4a3f-ad05-462245081e75" TargetMode="External"/><Relationship Id="rId28" Type="http://schemas.openxmlformats.org/officeDocument/2006/relationships/hyperlink" Target="https://app.readcube.com/library/7fac8260-73e5-4965-a22c-0410b504e320/all?uuid=5339902957295817&amp;item_ids=7fac8260-73e5-4965-a22c-0410b504e320:8b219fe4-4be7-46c5-be56-a59daa2ac607" TargetMode="External"/><Relationship Id="rId49" Type="http://schemas.openxmlformats.org/officeDocument/2006/relationships/hyperlink" Target="https://app.readcube.com/library/7fac8260-73e5-4965-a22c-0410b504e320/all?uuid=7076453281490624&amp;item_ids=7fac8260-73e5-4965-a22c-0410b504e320:16c2d058-cf2f-40af-b802-42137e5adc43,7fac8260-73e5-4965-a22c-0410b504e320:0800d5e6-61c1-428b-91e5-3dc233b997c1" TargetMode="External"/><Relationship Id="rId114" Type="http://schemas.openxmlformats.org/officeDocument/2006/relationships/hyperlink" Target="https://app.readcube.com/library/?style=Nature%20Communications+%7B%22language%22:%22en-US%22%7D" TargetMode="External"/><Relationship Id="rId119" Type="http://schemas.openxmlformats.org/officeDocument/2006/relationships/hyperlink" Target="https://app.readcube.com/library/?style=Nature%20Communications+%7B%22language%22:%22en-US%22%7D" TargetMode="External"/><Relationship Id="rId44" Type="http://schemas.openxmlformats.org/officeDocument/2006/relationships/hyperlink" Target="https://app.readcube.com/library/7fac8260-73e5-4965-a22c-0410b504e320/all?uuid=31300773758240863&amp;item_ids=7fac8260-73e5-4965-a22c-0410b504e320:0800d5e6-61c1-428b-91e5-3dc233b997c1,7fac8260-73e5-4965-a22c-0410b504e320:17c1757f-b127-49bf-b98a-6e4915a9ff44" TargetMode="External"/><Relationship Id="rId60" Type="http://schemas.openxmlformats.org/officeDocument/2006/relationships/hyperlink" Target="https://app.readcube.com/library/?style=Nature%20Communications+%7B%22language%22:%22en-US%22%7D" TargetMode="External"/><Relationship Id="rId65" Type="http://schemas.openxmlformats.org/officeDocument/2006/relationships/hyperlink" Target="https://app.readcube.com/library/?style=Nature%20Communications+%7B%22language%22:%22en-US%22%7D" TargetMode="External"/><Relationship Id="rId81" Type="http://schemas.openxmlformats.org/officeDocument/2006/relationships/hyperlink" Target="https://app.readcube.com/library/?style=Nature%20Communications+%7B%22language%22:%22en-US%22%7D" TargetMode="External"/><Relationship Id="rId86" Type="http://schemas.openxmlformats.org/officeDocument/2006/relationships/hyperlink" Target="https://app.readcube.com/library/?style=Nature%20Communications+%7B%22language%22:%22en-US%22%7D" TargetMode="External"/><Relationship Id="rId130" Type="http://schemas.openxmlformats.org/officeDocument/2006/relationships/footer" Target="footer1.xml"/><Relationship Id="rId13" Type="http://schemas.openxmlformats.org/officeDocument/2006/relationships/hyperlink" Target="https://app.readcube.com/library/7fac8260-73e5-4965-a22c-0410b504e320/all?uuid=2801726199758843&amp;item_ids=7fac8260-73e5-4965-a22c-0410b504e320:6acd60cc-313c-41cd-9429-2fbda3a82222" TargetMode="External"/><Relationship Id="rId18" Type="http://schemas.openxmlformats.org/officeDocument/2006/relationships/hyperlink" Target="https://app.readcube.com/library/7fac8260-73e5-4965-a22c-0410b504e320/all?uuid=8899138157773953&amp;item_ids=7fac8260-73e5-4965-a22c-0410b504e320:21a4dd2e-16ac-43c9-93fe-e15c0da9b994" TargetMode="External"/><Relationship Id="rId39" Type="http://schemas.openxmlformats.org/officeDocument/2006/relationships/hyperlink" Target="https://app.readcube.com/library/7fac8260-73e5-4965-a22c-0410b504e320/all?uuid=6780673290955501&amp;item_ids=7fac8260-73e5-4965-a22c-0410b504e320:f455afa9-22df-48b4-83b7-992d5cb41a4b,7fac8260-73e5-4965-a22c-0410b504e320:0800d5e6-61c1-428b-91e5-3dc233b997c1" TargetMode="External"/><Relationship Id="rId109" Type="http://schemas.openxmlformats.org/officeDocument/2006/relationships/hyperlink" Target="https://app.readcube.com/library/?style=Nature%20Communications+%7B%22language%22:%22en-US%22%7D" TargetMode="External"/><Relationship Id="rId34" Type="http://schemas.openxmlformats.org/officeDocument/2006/relationships/hyperlink" Target="https://app.readcube.com/library/7fac8260-73e5-4965-a22c-0410b504e320/all?uuid=28933013936889074&amp;item_ids=7fac8260-73e5-4965-a22c-0410b504e320:743ea7fc-cc7b-43b4-a821-e9322689cc84" TargetMode="External"/><Relationship Id="rId50" Type="http://schemas.openxmlformats.org/officeDocument/2006/relationships/hyperlink" Target="https://app.readcube.com/library/7fac8260-73e5-4965-a22c-0410b504e320/all?uuid=19401809005324555&amp;item_ids=7fac8260-73e5-4965-a22c-0410b504e320:0800d5e6-61c1-428b-91e5-3dc233b997c1" TargetMode="External"/><Relationship Id="rId55" Type="http://schemas.openxmlformats.org/officeDocument/2006/relationships/hyperlink" Target="https://app.readcube.com/library/?style=Nature%20Communications+%7B%22language%22:%22en-US%22%7D" TargetMode="External"/><Relationship Id="rId76" Type="http://schemas.openxmlformats.org/officeDocument/2006/relationships/hyperlink" Target="https://app.readcube.com/library/?style=Nature%20Communications+%7B%22language%22:%22en-US%22%7D" TargetMode="External"/><Relationship Id="rId97" Type="http://schemas.openxmlformats.org/officeDocument/2006/relationships/hyperlink" Target="https://app.readcube.com/library/?style=Nature%20Communications+%7B%22language%22:%22en-US%22%7D" TargetMode="External"/><Relationship Id="rId104" Type="http://schemas.openxmlformats.org/officeDocument/2006/relationships/hyperlink" Target="https://app.readcube.com/library/?style=Nature%20Communications+%7B%22language%22:%22en-US%22%7D" TargetMode="External"/><Relationship Id="rId120" Type="http://schemas.openxmlformats.org/officeDocument/2006/relationships/hyperlink" Target="https://app.readcube.com/library/?style=Nature%20Communications+%7B%22language%22:%22en-US%22%7D" TargetMode="External"/><Relationship Id="rId125" Type="http://schemas.openxmlformats.org/officeDocument/2006/relationships/hyperlink" Target="https://app.readcube.com/library/?style=Nature%20Communications+%7B%22language%22:%22en-US%22%7D" TargetMode="External"/><Relationship Id="rId7" Type="http://schemas.openxmlformats.org/officeDocument/2006/relationships/hyperlink" Target="https://app.readcube.com/library/7fac8260-73e5-4965-a22c-0410b504e320/all?uuid=8690286768973577&amp;item_ids=7fac8260-73e5-4965-a22c-0410b504e320:21a4dd2e-16ac-43c9-93fe-e15c0da9b994" TargetMode="External"/><Relationship Id="rId71" Type="http://schemas.openxmlformats.org/officeDocument/2006/relationships/hyperlink" Target="https://app.readcube.com/library/?style=Nature%20Communications+%7B%22language%22:%22en-US%22%7D" TargetMode="External"/><Relationship Id="rId92" Type="http://schemas.openxmlformats.org/officeDocument/2006/relationships/hyperlink" Target="https://app.readcube.com/library/?style=Nature%20Communications+%7B%22language%22:%22en-US%22%7D" TargetMode="External"/><Relationship Id="rId2" Type="http://schemas.openxmlformats.org/officeDocument/2006/relationships/styles" Target="styles.xml"/><Relationship Id="rId29" Type="http://schemas.openxmlformats.org/officeDocument/2006/relationships/hyperlink" Target="https://app.readcube.com/library/7fac8260-73e5-4965-a22c-0410b504e320/all?uuid=6615966969781777&amp;item_ids=7fac8260-73e5-4965-a22c-0410b504e320:6acd60cc-313c-41cd-9429-2fbda3a82222" TargetMode="External"/><Relationship Id="rId24" Type="http://schemas.openxmlformats.org/officeDocument/2006/relationships/hyperlink" Target="https://app.readcube.com/library/7fac8260-73e5-4965-a22c-0410b504e320/all?uuid=2322560171571979&amp;item_ids=7fac8260-73e5-4965-a22c-0410b504e320:8b219fe4-4be7-46c5-be56-a59daa2ac607" TargetMode="External"/><Relationship Id="rId40" Type="http://schemas.openxmlformats.org/officeDocument/2006/relationships/hyperlink" Target="https://app.readcube.com/library/7fac8260-73e5-4965-a22c-0410b504e320/all?uuid=3800556673312401&amp;item_ids=7fac8260-73e5-4965-a22c-0410b504e320:70e17732-1b8b-4d49-9d6a-f880f19a53b3" TargetMode="External"/><Relationship Id="rId45" Type="http://schemas.openxmlformats.org/officeDocument/2006/relationships/hyperlink" Target="https://app.readcube.com/library/7fac8260-73e5-4965-a22c-0410b504e320/all?uuid=8300610753814844&amp;item_ids=7fac8260-73e5-4965-a22c-0410b504e320:12bcb615-340c-45eb-9a56-d78dc7dcb1d7,7fac8260-73e5-4965-a22c-0410b504e320:517b95ec-84f0-4f69-924a-ae7f32138b36" TargetMode="External"/><Relationship Id="rId66" Type="http://schemas.openxmlformats.org/officeDocument/2006/relationships/hyperlink" Target="https://app.readcube.com/library/?style=Nature%20Communications+%7B%22language%22:%22en-US%22%7D" TargetMode="External"/><Relationship Id="rId87" Type="http://schemas.openxmlformats.org/officeDocument/2006/relationships/hyperlink" Target="https://app.readcube.com/library/?style=Nature%20Communications+%7B%22language%22:%22en-US%22%7D" TargetMode="External"/><Relationship Id="rId110" Type="http://schemas.openxmlformats.org/officeDocument/2006/relationships/hyperlink" Target="https://app.readcube.com/library/?style=Nature%20Communications+%7B%22language%22:%22en-US%22%7D" TargetMode="External"/><Relationship Id="rId115" Type="http://schemas.openxmlformats.org/officeDocument/2006/relationships/hyperlink" Target="https://app.readcube.com/library/?style=Nature%20Communications+%7B%22language%22:%22en-US%22%7D" TargetMode="External"/><Relationship Id="rId131" Type="http://schemas.openxmlformats.org/officeDocument/2006/relationships/fontTable" Target="fontTable.xml"/><Relationship Id="rId61" Type="http://schemas.openxmlformats.org/officeDocument/2006/relationships/hyperlink" Target="https://app.readcube.com/library/?style=Nature%20Communications+%7B%22language%22:%22en-US%22%7D" TargetMode="External"/><Relationship Id="rId82" Type="http://schemas.openxmlformats.org/officeDocument/2006/relationships/hyperlink" Target="https://app.readcube.com/library/?style=Nature%20Communications+%7B%22language%22:%22en-US%22%7D" TargetMode="External"/><Relationship Id="rId19" Type="http://schemas.openxmlformats.org/officeDocument/2006/relationships/hyperlink" Target="https://app.readcube.com/library/7fac8260-73e5-4965-a22c-0410b504e320/all?uuid=21727210495983285&amp;item_ids=7fac8260-73e5-4965-a22c-0410b504e320:8b219fe4-4be7-46c5-be56-a59daa2ac607" TargetMode="External"/><Relationship Id="rId14" Type="http://schemas.openxmlformats.org/officeDocument/2006/relationships/hyperlink" Target="https://app.readcube.com/library/7fac8260-73e5-4965-a22c-0410b504e320/all?uuid=23645780653479587&amp;item_ids=7fac8260-73e5-4965-a22c-0410b504e320:a6d140a3-0c8f-46da-bf99-5968d1174347" TargetMode="External"/><Relationship Id="rId30" Type="http://schemas.openxmlformats.org/officeDocument/2006/relationships/hyperlink" Target="https://app.readcube.com/library/7fac8260-73e5-4965-a22c-0410b504e320/all?uuid=4664883910162595&amp;item_ids=7fac8260-73e5-4965-a22c-0410b504e320:658b18dd-6bdd-4a9b-b250-a8a930fa5060" TargetMode="External"/><Relationship Id="rId35" Type="http://schemas.openxmlformats.org/officeDocument/2006/relationships/hyperlink" Target="https://app.readcube.com/library/7fac8260-73e5-4965-a22c-0410b504e320/all?uuid=20674902656152372&amp;item_ids=7fac8260-73e5-4965-a22c-0410b504e320:0800d5e6-61c1-428b-91e5-3dc233b997c1,7fac8260-73e5-4965-a22c-0410b504e320:70e17732-1b8b-4d49-9d6a-f880f19a53b3" TargetMode="External"/><Relationship Id="rId56" Type="http://schemas.openxmlformats.org/officeDocument/2006/relationships/hyperlink" Target="https://app.readcube.com/library/?style=Nature%20Communications+%7B%22language%22:%22en-US%22%7D" TargetMode="External"/><Relationship Id="rId77" Type="http://schemas.openxmlformats.org/officeDocument/2006/relationships/hyperlink" Target="https://app.readcube.com/library/?style=Nature%20Communications+%7B%22language%22:%22en-US%22%7D" TargetMode="External"/><Relationship Id="rId100" Type="http://schemas.openxmlformats.org/officeDocument/2006/relationships/hyperlink" Target="https://app.readcube.com/library/?style=Nature%20Communications+%7B%22language%22:%22en-US%22%7D" TargetMode="External"/><Relationship Id="rId105" Type="http://schemas.openxmlformats.org/officeDocument/2006/relationships/hyperlink" Target="https://app.readcube.com/library/?style=Nature%20Communications+%7B%22language%22:%22en-US%22%7D" TargetMode="External"/><Relationship Id="rId126" Type="http://schemas.openxmlformats.org/officeDocument/2006/relationships/hyperlink" Target="https://app.readcube.com/library/?style=Nature%20Communications+%7B%22language%22:%22en-US%22%7D" TargetMode="External"/><Relationship Id="rId8" Type="http://schemas.openxmlformats.org/officeDocument/2006/relationships/hyperlink" Target="https://app.readcube.com/library/7fac8260-73e5-4965-a22c-0410b504e320/all?uuid=535450687147629&amp;item_ids=7fac8260-73e5-4965-a22c-0410b504e320:8b219fe4-4be7-46c5-be56-a59daa2ac607" TargetMode="External"/><Relationship Id="rId51" Type="http://schemas.openxmlformats.org/officeDocument/2006/relationships/hyperlink" Target="https://app.readcube.com/library/7fac8260-73e5-4965-a22c-0410b504e320/all?uuid=3650209960356653&amp;item_ids=7fac8260-73e5-4965-a22c-0410b504e320:1b42f00e-fd76-4de7-b4a3-e967460b3b06,7fac8260-73e5-4965-a22c-0410b504e320:ecc341b9-f447-4a3f-ad05-462245081e75" TargetMode="External"/><Relationship Id="rId72" Type="http://schemas.openxmlformats.org/officeDocument/2006/relationships/hyperlink" Target="https://app.readcube.com/library/?style=Nature%20Communications+%7B%22language%22:%22en-US%22%7D" TargetMode="External"/><Relationship Id="rId93" Type="http://schemas.openxmlformats.org/officeDocument/2006/relationships/hyperlink" Target="https://app.readcube.com/library/?style=Nature%20Communications+%7B%22language%22:%22en-US%22%7D" TargetMode="External"/><Relationship Id="rId98" Type="http://schemas.openxmlformats.org/officeDocument/2006/relationships/hyperlink" Target="https://app.readcube.com/library/?style=Nature%20Communications+%7B%22language%22:%22en-US%22%7D" TargetMode="External"/><Relationship Id="rId121" Type="http://schemas.openxmlformats.org/officeDocument/2006/relationships/hyperlink" Target="https://app.readcube.com/library/?style=Nature%20Communications+%7B%22language%22:%22en-US%22%7D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app.readcube.com/library/7fac8260-73e5-4965-a22c-0410b504e320/all?uuid=08701960189968916&amp;item_ids=7fac8260-73e5-4965-a22c-0410b504e320:8b219fe4-4be7-46c5-be56-a59daa2ac607" TargetMode="External"/><Relationship Id="rId46" Type="http://schemas.openxmlformats.org/officeDocument/2006/relationships/hyperlink" Target="https://app.readcube.com/library/7fac8260-73e5-4965-a22c-0410b504e320/all?uuid=7545678094549211&amp;item_ids=7fac8260-73e5-4965-a22c-0410b504e320:0800d5e6-61c1-428b-91e5-3dc233b997c1" TargetMode="External"/><Relationship Id="rId67" Type="http://schemas.openxmlformats.org/officeDocument/2006/relationships/hyperlink" Target="https://app.readcube.com/library/?style=Nature%20Communications+%7B%22language%22:%22en-US%22%7D" TargetMode="External"/><Relationship Id="rId116" Type="http://schemas.openxmlformats.org/officeDocument/2006/relationships/hyperlink" Target="https://app.readcube.com/library/?style=Nature%20Communications+%7B%22language%22:%22en-US%22%7D" TargetMode="External"/><Relationship Id="rId20" Type="http://schemas.openxmlformats.org/officeDocument/2006/relationships/hyperlink" Target="https://app.readcube.com/library/7fac8260-73e5-4965-a22c-0410b504e320/all?uuid=2351808927340825&amp;item_ids=7fac8260-73e5-4965-a22c-0410b504e320:8b219fe4-4be7-46c5-be56-a59daa2ac607" TargetMode="External"/><Relationship Id="rId41" Type="http://schemas.openxmlformats.org/officeDocument/2006/relationships/hyperlink" Target="https://app.readcube.com/library/7fac8260-73e5-4965-a22c-0410b504e320/all?uuid=3355417576062809&amp;item_ids=7fac8260-73e5-4965-a22c-0410b504e320:12bcb615-340c-45eb-9a56-d78dc7dcb1d7,7fac8260-73e5-4965-a22c-0410b504e320:a6d140a3-0c8f-46da-bf99-5968d1174347" TargetMode="External"/><Relationship Id="rId62" Type="http://schemas.openxmlformats.org/officeDocument/2006/relationships/hyperlink" Target="https://app.readcube.com/library/?style=Nature%20Communications+%7B%22language%22:%22en-US%22%7D" TargetMode="External"/><Relationship Id="rId83" Type="http://schemas.openxmlformats.org/officeDocument/2006/relationships/hyperlink" Target="https://app.readcube.com/library/?style=Nature%20Communications+%7B%22language%22:%22en-US%22%7D" TargetMode="External"/><Relationship Id="rId88" Type="http://schemas.openxmlformats.org/officeDocument/2006/relationships/hyperlink" Target="https://app.readcube.com/library/?style=Nature%20Communications+%7B%22language%22:%22en-US%22%7D" TargetMode="External"/><Relationship Id="rId111" Type="http://schemas.openxmlformats.org/officeDocument/2006/relationships/hyperlink" Target="https://app.readcube.com/library/?style=Nature%20Communications+%7B%22language%22:%22en-US%22%7D" TargetMode="External"/><Relationship Id="rId132" Type="http://schemas.openxmlformats.org/officeDocument/2006/relationships/theme" Target="theme/theme1.xml"/><Relationship Id="rId15" Type="http://schemas.openxmlformats.org/officeDocument/2006/relationships/hyperlink" Target="https://app.readcube.com/library/7fac8260-73e5-4965-a22c-0410b504e320/all?uuid=4560634682993535&amp;item_ids=7fac8260-73e5-4965-a22c-0410b504e320:8b219fe4-4be7-46c5-be56-a59daa2ac607" TargetMode="External"/><Relationship Id="rId36" Type="http://schemas.openxmlformats.org/officeDocument/2006/relationships/hyperlink" Target="https://app.readcube.com/library/7fac8260-73e5-4965-a22c-0410b504e320/all?uuid=836883033056754&amp;item_ids=7fac8260-73e5-4965-a22c-0410b504e320:0800d5e6-61c1-428b-91e5-3dc233b997c1,7fac8260-73e5-4965-a22c-0410b504e320:70e17732-1b8b-4d49-9d6a-f880f19a53b3" TargetMode="External"/><Relationship Id="rId57" Type="http://schemas.openxmlformats.org/officeDocument/2006/relationships/hyperlink" Target="https://app.readcube.com/library/?style=Nature%20Communications+%7B%22language%22:%22en-US%22%7D" TargetMode="External"/><Relationship Id="rId106" Type="http://schemas.openxmlformats.org/officeDocument/2006/relationships/hyperlink" Target="https://app.readcube.com/library/?style=Nature%20Communications+%7B%22language%22:%22en-US%22%7D" TargetMode="External"/><Relationship Id="rId127" Type="http://schemas.openxmlformats.org/officeDocument/2006/relationships/hyperlink" Target="https://app.readcube.com/library/?style=Nature%20Communications+%7B%22language%22:%22en-US%22%7D" TargetMode="External"/><Relationship Id="rId10" Type="http://schemas.openxmlformats.org/officeDocument/2006/relationships/hyperlink" Target="https://app.readcube.com/library/7fac8260-73e5-4965-a22c-0410b504e320/all?uuid=626499346102694&amp;item_ids=7fac8260-73e5-4965-a22c-0410b504e320:13a7cec8-9a94-4a1a-9e65-e6c01b144237,7fac8260-73e5-4965-a22c-0410b504e320:737c41aa-79e6-47ee-bba3-f0d64771ce2e" TargetMode="External"/><Relationship Id="rId31" Type="http://schemas.openxmlformats.org/officeDocument/2006/relationships/image" Target="media/image1.png"/><Relationship Id="rId52" Type="http://schemas.openxmlformats.org/officeDocument/2006/relationships/hyperlink" Target="https://app.readcube.com/library/7fac8260-73e5-4965-a22c-0410b504e320/all?uuid=9640869355110491&amp;item_ids=7fac8260-73e5-4965-a22c-0410b504e320:74c47fff-76b9-42df-ae62-1e04e33739d4" TargetMode="External"/><Relationship Id="rId73" Type="http://schemas.openxmlformats.org/officeDocument/2006/relationships/hyperlink" Target="https://app.readcube.com/library/?style=Nature%20Communications+%7B%22language%22:%22en-US%22%7D" TargetMode="External"/><Relationship Id="rId78" Type="http://schemas.openxmlformats.org/officeDocument/2006/relationships/hyperlink" Target="https://app.readcube.com/library/?style=Nature%20Communications+%7B%22language%22:%22en-US%22%7D" TargetMode="External"/><Relationship Id="rId94" Type="http://schemas.openxmlformats.org/officeDocument/2006/relationships/hyperlink" Target="https://app.readcube.com/library/?style=Nature%20Communications+%7B%22language%22:%22en-US%22%7D" TargetMode="External"/><Relationship Id="rId99" Type="http://schemas.openxmlformats.org/officeDocument/2006/relationships/hyperlink" Target="https://app.readcube.com/library/?style=Nature%20Communications+%7B%22language%22:%22en-US%22%7D" TargetMode="External"/><Relationship Id="rId101" Type="http://schemas.openxmlformats.org/officeDocument/2006/relationships/hyperlink" Target="https://app.readcube.com/library/?style=Nature%20Communications+%7B%22language%22:%22en-US%22%7D" TargetMode="External"/><Relationship Id="rId122" Type="http://schemas.openxmlformats.org/officeDocument/2006/relationships/hyperlink" Target="https://app.readcube.com/library/?style=Nature%20Communications+%7B%22language%22:%22en-US%22%7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.readcube.com/library/7fac8260-73e5-4965-a22c-0410b504e320/all?uuid=7110607230003563&amp;item_ids=7fac8260-73e5-4965-a22c-0410b504e320:941b2cfd-713c-46e0-a410-45d9ed3d6b5c" TargetMode="External"/><Relationship Id="rId26" Type="http://schemas.openxmlformats.org/officeDocument/2006/relationships/hyperlink" Target="https://app.readcube.com/library/7fac8260-73e5-4965-a22c-0410b504e320/all?uuid=8540068756151856&amp;item_ids=7fac8260-73e5-4965-a22c-0410b504e320:6acd60cc-313c-41cd-9429-2fbda3a822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8v/5inoCQ0sQIm/AdfqcCdbw1g==">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917</Words>
  <Characters>22332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ie Adelmann</cp:lastModifiedBy>
  <cp:revision>9</cp:revision>
  <dcterms:created xsi:type="dcterms:W3CDTF">2024-09-17T13:45:00Z</dcterms:created>
  <dcterms:modified xsi:type="dcterms:W3CDTF">2024-09-18T12:17:00Z</dcterms:modified>
</cp:coreProperties>
</file>